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55868" w14:textId="77777777" w:rsidR="000552CA" w:rsidRDefault="000552CA" w:rsidP="000552CA">
      <w:pPr>
        <w:spacing w:line="480" w:lineRule="auto"/>
        <w:rPr>
          <w:rFonts w:ascii="Times New Roman" w:eastAsia="宋体" w:hAnsi="Times New Roman"/>
          <w:b/>
          <w:bCs/>
          <w:sz w:val="24"/>
        </w:rPr>
      </w:pPr>
      <w:bookmarkStart w:id="0" w:name="OLE_LINK123"/>
      <w:bookmarkStart w:id="1" w:name="OLE_LINK33"/>
      <w:bookmarkStart w:id="2" w:name="_Hlk185405736"/>
      <w:r>
        <w:rPr>
          <w:rFonts w:ascii="Times New Roman" w:eastAsia="宋体" w:hAnsi="Times New Roman"/>
          <w:b/>
          <w:bCs/>
          <w:sz w:val="24"/>
        </w:rPr>
        <w:t>Mitochondrial dysfunction</w:t>
      </w:r>
      <w:bookmarkEnd w:id="0"/>
      <w:r>
        <w:rPr>
          <w:rFonts w:ascii="Times New Roman" w:eastAsia="宋体" w:hAnsi="Times New Roman"/>
          <w:b/>
          <w:bCs/>
          <w:sz w:val="24"/>
        </w:rPr>
        <w:t>-mediated metabolic remodeling of TCA cycle promotes Parkinson's disease through inhibition of H3K4me3 demethylation</w:t>
      </w:r>
    </w:p>
    <w:p w14:paraId="0DD02A49" w14:textId="77777777" w:rsidR="005C76E9" w:rsidRPr="005C76E9" w:rsidRDefault="005C76E9" w:rsidP="005C76E9">
      <w:pPr>
        <w:spacing w:line="480" w:lineRule="auto"/>
        <w:rPr>
          <w:rFonts w:ascii="Times New Roman" w:eastAsia="宋体" w:hAnsi="Times New Roman"/>
          <w:sz w:val="24"/>
          <w:szCs w:val="28"/>
        </w:rPr>
      </w:pPr>
      <w:bookmarkStart w:id="3" w:name="OLE_LINK153"/>
      <w:bookmarkStart w:id="4" w:name="OLE_LINK1"/>
      <w:bookmarkStart w:id="5" w:name="_Hlk183422133"/>
      <w:bookmarkEnd w:id="1"/>
      <w:r w:rsidRPr="005C76E9">
        <w:rPr>
          <w:rFonts w:ascii="Times New Roman" w:eastAsia="宋体" w:hAnsi="Times New Roman" w:hint="eastAsia"/>
          <w:sz w:val="24"/>
          <w:szCs w:val="28"/>
        </w:rPr>
        <w:t>Xiaoyuan Zhang</w:t>
      </w:r>
      <w:bookmarkEnd w:id="3"/>
      <w:r w:rsidRPr="005C76E9">
        <w:rPr>
          <w:rFonts w:ascii="Times New Roman" w:eastAsia="宋体" w:hAnsi="Times New Roman" w:hint="eastAsia"/>
          <w:sz w:val="24"/>
          <w:szCs w:val="28"/>
          <w:vertAlign w:val="superscript"/>
        </w:rPr>
        <w:t>#</w:t>
      </w:r>
      <w:r w:rsidRPr="005C76E9">
        <w:rPr>
          <w:rFonts w:ascii="Times New Roman" w:eastAsia="宋体" w:hAnsi="Times New Roman" w:hint="eastAsia"/>
          <w:sz w:val="24"/>
          <w:szCs w:val="28"/>
        </w:rPr>
        <w:t xml:space="preserve">, </w:t>
      </w:r>
      <w:bookmarkStart w:id="6" w:name="OLE_LINK154"/>
      <w:r w:rsidRPr="005C76E9">
        <w:rPr>
          <w:rFonts w:ascii="Times New Roman" w:eastAsia="宋体" w:hAnsi="Times New Roman" w:hint="eastAsia"/>
          <w:sz w:val="24"/>
          <w:szCs w:val="28"/>
        </w:rPr>
        <w:t>Fali Zhang</w:t>
      </w:r>
      <w:bookmarkEnd w:id="6"/>
      <w:r w:rsidRPr="005C76E9">
        <w:rPr>
          <w:rFonts w:ascii="Times New Roman" w:eastAsia="宋体" w:hAnsi="Times New Roman" w:hint="eastAsia"/>
          <w:sz w:val="24"/>
          <w:szCs w:val="28"/>
          <w:vertAlign w:val="superscript"/>
        </w:rPr>
        <w:t>#</w:t>
      </w:r>
      <w:bookmarkEnd w:id="4"/>
      <w:r w:rsidRPr="005C76E9">
        <w:rPr>
          <w:rFonts w:ascii="Times New Roman" w:eastAsia="宋体" w:hAnsi="Times New Roman" w:hint="eastAsia"/>
          <w:sz w:val="24"/>
          <w:szCs w:val="28"/>
        </w:rPr>
        <w:t xml:space="preserve">, Yue Zeng, </w:t>
      </w:r>
      <w:proofErr w:type="spellStart"/>
      <w:r w:rsidRPr="005C76E9">
        <w:rPr>
          <w:rFonts w:ascii="Times New Roman" w:eastAsia="宋体" w:hAnsi="Times New Roman" w:hint="eastAsia"/>
          <w:sz w:val="24"/>
          <w:szCs w:val="28"/>
        </w:rPr>
        <w:t>Aiying</w:t>
      </w:r>
      <w:proofErr w:type="spellEnd"/>
      <w:r w:rsidRPr="005C76E9">
        <w:rPr>
          <w:rFonts w:ascii="Times New Roman" w:eastAsia="宋体" w:hAnsi="Times New Roman" w:hint="eastAsia"/>
          <w:sz w:val="24"/>
          <w:szCs w:val="28"/>
        </w:rPr>
        <w:t xml:space="preserve"> Li, </w:t>
      </w:r>
      <w:bookmarkStart w:id="7" w:name="_Hlk183422053"/>
      <w:proofErr w:type="spellStart"/>
      <w:r w:rsidRPr="005C76E9">
        <w:rPr>
          <w:rFonts w:ascii="Times New Roman" w:eastAsia="宋体" w:hAnsi="Times New Roman" w:hint="eastAsia"/>
          <w:sz w:val="24"/>
          <w:szCs w:val="28"/>
        </w:rPr>
        <w:t>Jiamao</w:t>
      </w:r>
      <w:proofErr w:type="spellEnd"/>
      <w:r w:rsidRPr="005C76E9">
        <w:rPr>
          <w:rFonts w:ascii="Times New Roman" w:eastAsia="宋体" w:hAnsi="Times New Roman" w:hint="eastAsia"/>
          <w:sz w:val="24"/>
          <w:szCs w:val="28"/>
        </w:rPr>
        <w:t xml:space="preserve"> Yan</w:t>
      </w:r>
      <w:bookmarkEnd w:id="7"/>
      <w:r w:rsidRPr="005C76E9">
        <w:rPr>
          <w:rFonts w:ascii="Times New Roman" w:eastAsia="宋体" w:hAnsi="Times New Roman" w:hint="eastAsia"/>
          <w:sz w:val="24"/>
          <w:szCs w:val="28"/>
        </w:rPr>
        <w:t xml:space="preserve">, Pei Li, Kexin Qin, Teng Zhang, </w:t>
      </w:r>
      <w:bookmarkStart w:id="8" w:name="OLE_LINK150"/>
      <w:proofErr w:type="spellStart"/>
      <w:r w:rsidRPr="005C76E9">
        <w:rPr>
          <w:rFonts w:ascii="Times New Roman" w:eastAsia="宋体" w:hAnsi="Times New Roman" w:hint="eastAsia"/>
          <w:sz w:val="24"/>
          <w:szCs w:val="28"/>
        </w:rPr>
        <w:t>Jiaojiao</w:t>
      </w:r>
      <w:proofErr w:type="spellEnd"/>
      <w:r w:rsidRPr="005C76E9">
        <w:rPr>
          <w:rFonts w:ascii="Times New Roman" w:eastAsia="宋体" w:hAnsi="Times New Roman" w:hint="eastAsia"/>
          <w:sz w:val="24"/>
          <w:szCs w:val="28"/>
        </w:rPr>
        <w:t xml:space="preserve"> Huang, </w:t>
      </w:r>
      <w:proofErr w:type="spellStart"/>
      <w:r w:rsidRPr="005C76E9">
        <w:rPr>
          <w:rFonts w:ascii="Times New Roman" w:eastAsia="宋体" w:hAnsi="Times New Roman" w:hint="eastAsia"/>
          <w:sz w:val="24"/>
          <w:szCs w:val="28"/>
        </w:rPr>
        <w:t>Minghui</w:t>
      </w:r>
      <w:proofErr w:type="spellEnd"/>
      <w:r w:rsidRPr="005C76E9">
        <w:rPr>
          <w:rFonts w:ascii="Times New Roman" w:eastAsia="宋体" w:hAnsi="Times New Roman" w:hint="eastAsia"/>
          <w:sz w:val="24"/>
          <w:szCs w:val="28"/>
        </w:rPr>
        <w:t xml:space="preserve"> Zhao, </w:t>
      </w:r>
      <w:bookmarkStart w:id="9" w:name="OLE_LINK23"/>
      <w:r w:rsidRPr="005C76E9">
        <w:rPr>
          <w:rFonts w:ascii="Times New Roman" w:eastAsia="宋体" w:hAnsi="Times New Roman" w:hint="eastAsia"/>
          <w:sz w:val="24"/>
          <w:szCs w:val="28"/>
        </w:rPr>
        <w:t>Massimo De Felici</w:t>
      </w:r>
      <w:bookmarkEnd w:id="9"/>
      <w:r w:rsidRPr="005C76E9">
        <w:rPr>
          <w:rFonts w:ascii="Times New Roman" w:eastAsia="宋体" w:hAnsi="Times New Roman" w:hint="eastAsia"/>
          <w:sz w:val="24"/>
          <w:szCs w:val="28"/>
        </w:rPr>
        <w:t xml:space="preserve">, </w:t>
      </w:r>
      <w:bookmarkStart w:id="10" w:name="OLE_LINK149"/>
      <w:bookmarkEnd w:id="8"/>
      <w:r w:rsidRPr="005C76E9">
        <w:rPr>
          <w:rFonts w:ascii="Times New Roman" w:eastAsia="宋体" w:hAnsi="Times New Roman" w:hint="eastAsia"/>
          <w:sz w:val="24"/>
          <w:szCs w:val="28"/>
        </w:rPr>
        <w:t>Yang Zhou</w:t>
      </w:r>
      <w:bookmarkEnd w:id="10"/>
      <w:r w:rsidRPr="005C76E9">
        <w:rPr>
          <w:rFonts w:ascii="Times New Roman" w:eastAsia="宋体" w:hAnsi="Times New Roman" w:hint="eastAsia"/>
          <w:sz w:val="24"/>
          <w:szCs w:val="28"/>
        </w:rPr>
        <w:t xml:space="preserve">* &amp; </w:t>
      </w:r>
      <w:bookmarkStart w:id="11" w:name="OLE_LINK151"/>
      <w:r w:rsidRPr="005C76E9">
        <w:rPr>
          <w:rFonts w:ascii="Times New Roman" w:eastAsia="宋体" w:hAnsi="Times New Roman" w:hint="eastAsia"/>
          <w:sz w:val="24"/>
          <w:szCs w:val="28"/>
        </w:rPr>
        <w:t>Wei Shen</w:t>
      </w:r>
      <w:bookmarkEnd w:id="11"/>
      <w:r w:rsidRPr="005C76E9">
        <w:rPr>
          <w:rFonts w:ascii="Times New Roman" w:eastAsia="宋体" w:hAnsi="Times New Roman" w:hint="eastAsia"/>
          <w:sz w:val="24"/>
          <w:szCs w:val="28"/>
        </w:rPr>
        <w:t>*</w:t>
      </w:r>
    </w:p>
    <w:bookmarkEnd w:id="5"/>
    <w:p w14:paraId="5BFDDD24" w14:textId="77777777" w:rsidR="000552CA" w:rsidRDefault="000552CA" w:rsidP="000552CA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Author information</w:t>
      </w:r>
    </w:p>
    <w:p w14:paraId="35199807" w14:textId="77777777" w:rsidR="000552CA" w:rsidRDefault="000552CA" w:rsidP="000552CA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bookmarkStart w:id="12" w:name="OLE_LINK178"/>
      <w:r>
        <w:rPr>
          <w:rFonts w:ascii="Times New Roman" w:eastAsia="宋体" w:hAnsi="Times New Roman"/>
          <w:sz w:val="24"/>
          <w:szCs w:val="24"/>
          <w:vertAlign w:val="superscript"/>
        </w:rPr>
        <w:t>#</w:t>
      </w:r>
      <w:r>
        <w:rPr>
          <w:rFonts w:ascii="Times New Roman" w:eastAsia="宋体" w:hAnsi="Times New Roman"/>
          <w:sz w:val="24"/>
          <w:szCs w:val="24"/>
        </w:rPr>
        <w:t>These authors contributed equally: Xiaoyuan Zhang, Fali Zhang.</w:t>
      </w:r>
    </w:p>
    <w:p w14:paraId="31EA183D" w14:textId="77777777" w:rsidR="000552CA" w:rsidRDefault="000552CA" w:rsidP="000552CA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Authors and Affiliations</w:t>
      </w:r>
    </w:p>
    <w:p w14:paraId="7CB0B1E0" w14:textId="650DE4D3" w:rsidR="000552CA" w:rsidRDefault="000552CA" w:rsidP="000552CA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 xml:space="preserve">College of </w:t>
      </w:r>
      <w:r w:rsidR="00874DA8" w:rsidRPr="00874DA8">
        <w:rPr>
          <w:rFonts w:ascii="Times New Roman" w:eastAsia="宋体" w:hAnsi="Times New Roman" w:hint="eastAsia"/>
          <w:b/>
          <w:bCs/>
          <w:sz w:val="24"/>
          <w:szCs w:val="24"/>
        </w:rPr>
        <w:t>Animal Science and Technology</w:t>
      </w:r>
      <w:r>
        <w:rPr>
          <w:rFonts w:ascii="Times New Roman" w:eastAsia="宋体" w:hAnsi="Times New Roman"/>
          <w:b/>
          <w:bCs/>
          <w:sz w:val="24"/>
          <w:szCs w:val="24"/>
        </w:rPr>
        <w:t>, Qingdao Agricultural University, Qingdao, 266109, China</w:t>
      </w:r>
    </w:p>
    <w:bookmarkEnd w:id="12"/>
    <w:p w14:paraId="21A4D6C9" w14:textId="77777777" w:rsidR="000552CA" w:rsidRDefault="000552CA" w:rsidP="000552CA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Xiaoyuan Zhang, Fali Zhang, Yue Zeng, </w:t>
      </w:r>
      <w:proofErr w:type="spellStart"/>
      <w:r>
        <w:rPr>
          <w:rFonts w:ascii="Times New Roman" w:eastAsia="宋体" w:hAnsi="Times New Roman"/>
          <w:sz w:val="24"/>
          <w:szCs w:val="24"/>
        </w:rPr>
        <w:t>Aiying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Li, </w:t>
      </w:r>
      <w:proofErr w:type="spellStart"/>
      <w:r>
        <w:rPr>
          <w:rFonts w:ascii="Times New Roman" w:eastAsia="宋体" w:hAnsi="Times New Roman"/>
          <w:sz w:val="24"/>
          <w:szCs w:val="24"/>
        </w:rPr>
        <w:t>Jiamao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Yan, Pei Li, Kexin Qin, </w:t>
      </w:r>
      <w:proofErr w:type="spellStart"/>
      <w:r>
        <w:rPr>
          <w:rFonts w:ascii="Times New Roman" w:eastAsia="宋体" w:hAnsi="Times New Roman"/>
          <w:sz w:val="24"/>
          <w:szCs w:val="24"/>
        </w:rPr>
        <w:t>Jiaojiao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Huang, </w:t>
      </w:r>
      <w:proofErr w:type="spellStart"/>
      <w:r>
        <w:rPr>
          <w:rFonts w:ascii="Times New Roman" w:eastAsia="宋体" w:hAnsi="Times New Roman"/>
          <w:sz w:val="24"/>
          <w:szCs w:val="24"/>
        </w:rPr>
        <w:t>Minghu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Zhao &amp; Wei Shen</w:t>
      </w:r>
    </w:p>
    <w:p w14:paraId="4BD0B2F6" w14:textId="77777777" w:rsidR="000552CA" w:rsidRDefault="000552CA" w:rsidP="000552CA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State Key Laboratory of Reproductive Regulation and Breeding of Grassland Livestock (R2BGL), College of Life Sciences, Inner Mongolia University, Hohhot, 010070, China</w:t>
      </w:r>
    </w:p>
    <w:p w14:paraId="206E6E52" w14:textId="06FFD6D9" w:rsidR="000552CA" w:rsidRDefault="000552CA" w:rsidP="000552CA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Xiaoyuan Zhang, </w:t>
      </w:r>
      <w:proofErr w:type="spellStart"/>
      <w:r>
        <w:rPr>
          <w:rFonts w:ascii="Times New Roman" w:eastAsia="宋体" w:hAnsi="Times New Roman"/>
          <w:sz w:val="24"/>
          <w:szCs w:val="24"/>
        </w:rPr>
        <w:t>Jiamao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Yan, </w:t>
      </w:r>
      <w:r w:rsidR="005C76E9" w:rsidRPr="005C76E9">
        <w:rPr>
          <w:rFonts w:ascii="Times New Roman" w:eastAsia="宋体" w:hAnsi="Times New Roman" w:hint="eastAsia"/>
          <w:sz w:val="24"/>
          <w:szCs w:val="24"/>
        </w:rPr>
        <w:t>Teng Zhang &amp; Yang Zhou</w:t>
      </w:r>
    </w:p>
    <w:p w14:paraId="478B094B" w14:textId="77777777" w:rsidR="000552CA" w:rsidRDefault="000552CA" w:rsidP="000552CA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bookmarkStart w:id="13" w:name="OLE_LINK61"/>
      <w:r>
        <w:rPr>
          <w:rFonts w:ascii="Times New Roman" w:eastAsia="宋体" w:hAnsi="Times New Roman"/>
          <w:b/>
          <w:bCs/>
          <w:sz w:val="24"/>
          <w:szCs w:val="24"/>
        </w:rPr>
        <w:t>Department of Biomedicine and Prevention</w:t>
      </w:r>
      <w:bookmarkEnd w:id="13"/>
      <w:r>
        <w:rPr>
          <w:rFonts w:ascii="Times New Roman" w:eastAsia="宋体" w:hAnsi="Times New Roman"/>
          <w:b/>
          <w:bCs/>
          <w:sz w:val="24"/>
          <w:szCs w:val="24"/>
        </w:rPr>
        <w:t xml:space="preserve">, </w:t>
      </w:r>
      <w:bookmarkStart w:id="14" w:name="OLE_LINK62"/>
      <w:r>
        <w:rPr>
          <w:rFonts w:ascii="Times New Roman" w:eastAsia="宋体" w:hAnsi="Times New Roman"/>
          <w:b/>
          <w:bCs/>
          <w:sz w:val="24"/>
          <w:szCs w:val="24"/>
        </w:rPr>
        <w:t xml:space="preserve">University of Rome Tor </w:t>
      </w:r>
      <w:proofErr w:type="spellStart"/>
      <w:r>
        <w:rPr>
          <w:rFonts w:ascii="Times New Roman" w:eastAsia="宋体" w:hAnsi="Times New Roman"/>
          <w:b/>
          <w:bCs/>
          <w:sz w:val="24"/>
          <w:szCs w:val="24"/>
        </w:rPr>
        <w:t>Vergata</w:t>
      </w:r>
      <w:bookmarkEnd w:id="14"/>
      <w:proofErr w:type="spellEnd"/>
      <w:r>
        <w:rPr>
          <w:rFonts w:ascii="Times New Roman" w:eastAsia="宋体" w:hAnsi="Times New Roman"/>
          <w:b/>
          <w:bCs/>
          <w:sz w:val="24"/>
          <w:szCs w:val="24"/>
        </w:rPr>
        <w:t xml:space="preserve">, </w:t>
      </w:r>
      <w:bookmarkStart w:id="15" w:name="OLE_LINK63"/>
      <w:r>
        <w:rPr>
          <w:rFonts w:ascii="Times New Roman" w:eastAsia="宋体" w:hAnsi="Times New Roman"/>
          <w:b/>
          <w:bCs/>
          <w:sz w:val="24"/>
          <w:szCs w:val="24"/>
        </w:rPr>
        <w:t>Rome</w:t>
      </w:r>
      <w:bookmarkEnd w:id="15"/>
      <w:r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bookmarkStart w:id="16" w:name="OLE_LINK65"/>
      <w:r>
        <w:rPr>
          <w:rFonts w:ascii="Times New Roman" w:eastAsia="宋体" w:hAnsi="Times New Roman"/>
          <w:b/>
          <w:bCs/>
          <w:sz w:val="24"/>
          <w:szCs w:val="24"/>
        </w:rPr>
        <w:t>00133</w:t>
      </w:r>
      <w:bookmarkEnd w:id="16"/>
      <w:r>
        <w:rPr>
          <w:rFonts w:ascii="Times New Roman" w:eastAsia="宋体" w:hAnsi="Times New Roman"/>
          <w:b/>
          <w:bCs/>
          <w:sz w:val="24"/>
          <w:szCs w:val="24"/>
        </w:rPr>
        <w:t xml:space="preserve">, </w:t>
      </w:r>
      <w:bookmarkStart w:id="17" w:name="OLE_LINK64"/>
      <w:r>
        <w:rPr>
          <w:rFonts w:ascii="Times New Roman" w:eastAsia="宋体" w:hAnsi="Times New Roman"/>
          <w:b/>
          <w:bCs/>
          <w:sz w:val="24"/>
          <w:szCs w:val="24"/>
        </w:rPr>
        <w:t>Italy</w:t>
      </w:r>
      <w:bookmarkEnd w:id="17"/>
      <w:r>
        <w:rPr>
          <w:rFonts w:ascii="Times New Roman" w:eastAsia="宋体" w:hAnsi="Times New Roman"/>
          <w:b/>
          <w:bCs/>
          <w:sz w:val="24"/>
          <w:szCs w:val="24"/>
        </w:rPr>
        <w:t>.</w:t>
      </w:r>
    </w:p>
    <w:p w14:paraId="10205D1F" w14:textId="469BBD84" w:rsidR="000552CA" w:rsidRDefault="000552CA" w:rsidP="000552CA">
      <w:pPr>
        <w:spacing w:line="480" w:lineRule="auto"/>
        <w:rPr>
          <w:rFonts w:ascii="Times New Roman" w:eastAsia="宋体" w:hAnsi="Times New Roman" w:hint="eastAsia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Massimo De Felici</w:t>
      </w:r>
    </w:p>
    <w:p w14:paraId="44A1378B" w14:textId="77777777" w:rsidR="000552CA" w:rsidRDefault="000552CA" w:rsidP="000552CA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Corresponding authors</w:t>
      </w:r>
    </w:p>
    <w:p w14:paraId="77DC9BB2" w14:textId="1BCCC979" w:rsidR="000552CA" w:rsidRDefault="000552CA" w:rsidP="000552CA">
      <w:pPr>
        <w:spacing w:line="480" w:lineRule="auto"/>
        <w:rPr>
          <w:rFonts w:ascii="Times New Roman" w:eastAsia="宋体" w:hAnsi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/>
          <w:sz w:val="24"/>
          <w:szCs w:val="24"/>
        </w:rPr>
        <w:t xml:space="preserve">*Correspondence to </w:t>
      </w:r>
      <w:r>
        <w:rPr>
          <w:rFonts w:ascii="Times New Roman" w:eastAsia="宋体" w:hAnsi="Times New Roman"/>
          <w:kern w:val="0"/>
          <w:sz w:val="24"/>
          <w:szCs w:val="24"/>
          <w14:ligatures w14:val="none"/>
        </w:rPr>
        <w:t xml:space="preserve">Wei Shen or </w:t>
      </w:r>
      <w:r w:rsidR="005C76E9" w:rsidRPr="005C76E9">
        <w:rPr>
          <w:rFonts w:ascii="Times New Roman" w:eastAsia="宋体" w:hAnsi="Times New Roman" w:hint="eastAsia"/>
          <w:kern w:val="0"/>
          <w:sz w:val="24"/>
          <w:szCs w:val="24"/>
          <w14:ligatures w14:val="none"/>
        </w:rPr>
        <w:t>Yang Zhou</w:t>
      </w:r>
      <w:r>
        <w:rPr>
          <w:rFonts w:ascii="Times New Roman" w:eastAsia="宋体" w:hAnsi="Times New Roman"/>
          <w:kern w:val="0"/>
          <w:sz w:val="24"/>
          <w:szCs w:val="24"/>
          <w14:ligatures w14:val="none"/>
        </w:rPr>
        <w:t>.</w:t>
      </w:r>
    </w:p>
    <w:p w14:paraId="654DF173" w14:textId="77777777" w:rsidR="000552CA" w:rsidRDefault="000552CA" w:rsidP="000552CA">
      <w:pPr>
        <w:spacing w:line="480" w:lineRule="auto"/>
        <w:rPr>
          <w:rFonts w:ascii="Times New Roman" w:eastAsia="宋体" w:hAnsi="Times New Roman"/>
          <w:sz w:val="24"/>
          <w:szCs w:val="28"/>
        </w:rPr>
      </w:pPr>
      <w:r>
        <w:rPr>
          <w:rFonts w:ascii="Times New Roman" w:eastAsia="宋体" w:hAnsi="Times New Roman"/>
          <w:sz w:val="24"/>
          <w:szCs w:val="28"/>
        </w:rPr>
        <w:t>Correspondence and reprint requests to:</w:t>
      </w:r>
    </w:p>
    <w:p w14:paraId="7A34B74B" w14:textId="77777777" w:rsidR="000552CA" w:rsidRDefault="000552CA" w:rsidP="000552CA">
      <w:pPr>
        <w:spacing w:line="480" w:lineRule="auto"/>
        <w:rPr>
          <w:rFonts w:ascii="Times New Roman" w:eastAsia="宋体" w:hAnsi="Times New Roman"/>
          <w:sz w:val="24"/>
          <w:szCs w:val="28"/>
        </w:rPr>
      </w:pPr>
      <w:bookmarkStart w:id="18" w:name="OLE_LINK34"/>
      <w:r>
        <w:rPr>
          <w:rFonts w:ascii="Times New Roman" w:eastAsia="宋体" w:hAnsi="Times New Roman"/>
          <w:sz w:val="24"/>
          <w:szCs w:val="28"/>
        </w:rPr>
        <w:t>Prof. Wei Shen; E-mail: wshen@qau.edu.cn</w:t>
      </w:r>
      <w:bookmarkEnd w:id="18"/>
      <w:r>
        <w:rPr>
          <w:rFonts w:ascii="Times New Roman" w:eastAsia="宋体" w:hAnsi="Times New Roman"/>
          <w:sz w:val="24"/>
          <w:szCs w:val="28"/>
        </w:rPr>
        <w:t xml:space="preserve"> </w:t>
      </w:r>
    </w:p>
    <w:p w14:paraId="5368B560" w14:textId="3D0EEEB2" w:rsidR="000552CA" w:rsidRPr="005C76E9" w:rsidRDefault="000552CA" w:rsidP="000552CA">
      <w:pPr>
        <w:spacing w:line="480" w:lineRule="auto"/>
        <w:rPr>
          <w:rFonts w:ascii="Times New Roman" w:eastAsia="宋体" w:hAnsi="Times New Roman"/>
          <w:sz w:val="24"/>
          <w:szCs w:val="28"/>
          <w:lang w:val="fr-FR"/>
        </w:rPr>
      </w:pPr>
      <w:r w:rsidRPr="005C76E9">
        <w:rPr>
          <w:rFonts w:ascii="Times New Roman" w:eastAsia="宋体" w:hAnsi="Times New Roman"/>
          <w:sz w:val="24"/>
          <w:szCs w:val="28"/>
          <w:lang w:val="fr-FR"/>
        </w:rPr>
        <w:t xml:space="preserve">Prof. </w:t>
      </w:r>
      <w:bookmarkEnd w:id="2"/>
      <w:r w:rsidR="005C76E9" w:rsidRPr="005C76E9">
        <w:rPr>
          <w:rFonts w:ascii="Times New Roman" w:eastAsia="宋体" w:hAnsi="Times New Roman" w:hint="eastAsia"/>
          <w:sz w:val="24"/>
          <w:szCs w:val="28"/>
          <w:lang w:val="fr-FR"/>
        </w:rPr>
        <w:t>Yang Zhou; E-mail: zhouyang106@126.com</w:t>
      </w:r>
    </w:p>
    <w:p w14:paraId="66D59C04" w14:textId="5E4844AF" w:rsidR="00FB172F" w:rsidRDefault="003B3C0B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  <w:r w:rsidRPr="003B3C0B">
        <w:rPr>
          <w:rFonts w:ascii="Times New Roman" w:eastAsia="宋体" w:hAnsi="Times New Roman" w:hint="eastAsia"/>
          <w:b/>
          <w:bCs/>
          <w:sz w:val="24"/>
          <w:szCs w:val="28"/>
        </w:rPr>
        <w:lastRenderedPageBreak/>
        <w:t>Supplementary figures and figure legends</w:t>
      </w:r>
    </w:p>
    <w:p w14:paraId="044B9C24" w14:textId="77777777" w:rsidR="003B3C0B" w:rsidRPr="003B3C0B" w:rsidRDefault="003B3C0B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7878AC18" w14:textId="4533DA82" w:rsidR="004F7474" w:rsidRDefault="003B3C0B" w:rsidP="00FF730B">
      <w:pPr>
        <w:spacing w:line="480" w:lineRule="auto"/>
        <w:rPr>
          <w:rFonts w:ascii="Times New Roman" w:eastAsia="宋体" w:hAnsi="Times New Roman"/>
          <w:sz w:val="24"/>
          <w:szCs w:val="28"/>
        </w:rPr>
      </w:pPr>
      <w:r>
        <w:rPr>
          <w:noProof/>
        </w:rPr>
        <w:drawing>
          <wp:inline distT="0" distB="0" distL="0" distR="0" wp14:anchorId="02A9C40F" wp14:editId="6958E87E">
            <wp:extent cx="5615940" cy="3541395"/>
            <wp:effectExtent l="0" t="0" r="3810" b="1905"/>
            <wp:docPr id="385888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54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D5892" w14:textId="77777777" w:rsidR="003B3C0B" w:rsidRDefault="003B3C0B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75F131F7" w14:textId="34D411D8" w:rsidR="004D5C24" w:rsidRPr="00B91D7B" w:rsidRDefault="004D5C24" w:rsidP="00F8476D">
      <w:pPr>
        <w:spacing w:line="360" w:lineRule="auto"/>
        <w:rPr>
          <w:rFonts w:ascii="Times New Roman" w:eastAsia="宋体" w:hAnsi="Times New Roman"/>
          <w:b/>
          <w:bCs/>
          <w:sz w:val="24"/>
          <w:szCs w:val="28"/>
        </w:rPr>
      </w:pPr>
      <w:r w:rsidRPr="00B91D7B">
        <w:rPr>
          <w:rFonts w:ascii="Times New Roman" w:eastAsia="宋体" w:hAnsi="Times New Roman" w:hint="eastAsia"/>
          <w:b/>
          <w:bCs/>
          <w:sz w:val="24"/>
          <w:szCs w:val="28"/>
        </w:rPr>
        <w:t>Fig. S1 Transcriptome analysis of PUT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 xml:space="preserve"> in PD</w:t>
      </w:r>
    </w:p>
    <w:p w14:paraId="4116C266" w14:textId="77777777" w:rsidR="004D5C24" w:rsidRDefault="004D5C24" w:rsidP="00F8476D">
      <w:pPr>
        <w:spacing w:line="360" w:lineRule="auto"/>
        <w:rPr>
          <w:rFonts w:ascii="Times New Roman" w:eastAsia="宋体" w:hAnsi="Times New Roman"/>
          <w:sz w:val="24"/>
          <w:szCs w:val="28"/>
        </w:rPr>
      </w:pPr>
      <w:r>
        <w:rPr>
          <w:rFonts w:ascii="Times New Roman" w:eastAsia="宋体" w:hAnsi="Times New Roman" w:hint="eastAsia"/>
          <w:b/>
          <w:bCs/>
          <w:sz w:val="24"/>
          <w:szCs w:val="28"/>
        </w:rPr>
        <w:t>A</w:t>
      </w:r>
      <w:r w:rsidRPr="00B91D7B">
        <w:rPr>
          <w:rFonts w:ascii="Times New Roman" w:eastAsia="宋体" w:hAnsi="Times New Roman" w:hint="eastAsia"/>
          <w:b/>
          <w:bCs/>
          <w:sz w:val="24"/>
          <w:szCs w:val="28"/>
        </w:rPr>
        <w:t xml:space="preserve">, 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>B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Pr="00B91D7B">
        <w:rPr>
          <w:rFonts w:ascii="Times New Roman" w:eastAsia="宋体" w:hAnsi="Times New Roman" w:hint="eastAsia"/>
          <w:sz w:val="24"/>
          <w:szCs w:val="28"/>
        </w:rPr>
        <w:t>Principal component analysis (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>A</w:t>
      </w:r>
      <w:r w:rsidRPr="00B91D7B">
        <w:rPr>
          <w:rFonts w:ascii="Times New Roman" w:eastAsia="宋体" w:hAnsi="Times New Roman" w:hint="eastAsia"/>
          <w:sz w:val="24"/>
          <w:szCs w:val="28"/>
        </w:rPr>
        <w:t>) and DEGs (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>B</w:t>
      </w:r>
      <w:r w:rsidRPr="00B91D7B">
        <w:rPr>
          <w:rFonts w:ascii="Times New Roman" w:eastAsia="宋体" w:hAnsi="Times New Roman" w:hint="eastAsia"/>
          <w:sz w:val="24"/>
          <w:szCs w:val="28"/>
        </w:rPr>
        <w:t xml:space="preserve">) of transcriptome data of </w:t>
      </w:r>
      <w:r>
        <w:rPr>
          <w:rFonts w:ascii="Times New Roman" w:eastAsia="宋体" w:hAnsi="Times New Roman" w:hint="eastAsia"/>
          <w:sz w:val="24"/>
          <w:szCs w:val="28"/>
        </w:rPr>
        <w:t>PUT</w:t>
      </w:r>
      <w:r w:rsidRPr="00B91D7B">
        <w:rPr>
          <w:rFonts w:ascii="Times New Roman" w:eastAsia="宋体" w:hAnsi="Times New Roman" w:hint="eastAsia"/>
          <w:sz w:val="24"/>
          <w:szCs w:val="28"/>
        </w:rPr>
        <w:t xml:space="preserve"> from normal groups and PD groups.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>C</w:t>
      </w:r>
      <w:r>
        <w:rPr>
          <w:rFonts w:ascii="Times New Roman" w:eastAsia="宋体" w:hAnsi="Times New Roman" w:hint="eastAsia"/>
          <w:sz w:val="24"/>
          <w:szCs w:val="28"/>
        </w:rPr>
        <w:t xml:space="preserve"> H</w:t>
      </w:r>
      <w:r w:rsidRPr="00B91D7B">
        <w:rPr>
          <w:rFonts w:ascii="Times New Roman" w:eastAsia="宋体" w:hAnsi="Times New Roman" w:hint="eastAsia"/>
          <w:sz w:val="24"/>
          <w:szCs w:val="28"/>
        </w:rPr>
        <w:t xml:space="preserve">eat map shows the expression patterns of DEGs of the transcriptome data of </w:t>
      </w:r>
      <w:r>
        <w:rPr>
          <w:rFonts w:ascii="Times New Roman" w:eastAsia="宋体" w:hAnsi="Times New Roman" w:hint="eastAsia"/>
          <w:sz w:val="24"/>
          <w:szCs w:val="28"/>
        </w:rPr>
        <w:t>PUT</w:t>
      </w:r>
      <w:r w:rsidRPr="00B91D7B">
        <w:rPr>
          <w:rFonts w:ascii="Times New Roman" w:eastAsia="宋体" w:hAnsi="Times New Roman" w:hint="eastAsia"/>
          <w:sz w:val="24"/>
          <w:szCs w:val="28"/>
        </w:rPr>
        <w:t xml:space="preserve"> in the normal group and PD group, and some genes of interest are listed on the right.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>D</w:t>
      </w:r>
      <w:r>
        <w:rPr>
          <w:rFonts w:ascii="Times New Roman" w:eastAsia="宋体" w:hAnsi="Times New Roman" w:hint="eastAsia"/>
          <w:sz w:val="24"/>
          <w:szCs w:val="28"/>
        </w:rPr>
        <w:t xml:space="preserve"> GO</w:t>
      </w:r>
      <w:r w:rsidRPr="00B91D7B">
        <w:rPr>
          <w:rFonts w:ascii="Times New Roman" w:eastAsia="宋体" w:hAnsi="Times New Roman" w:hint="eastAsia"/>
          <w:sz w:val="24"/>
          <w:szCs w:val="28"/>
        </w:rPr>
        <w:t xml:space="preserve"> analysis of </w:t>
      </w:r>
      <w:r>
        <w:rPr>
          <w:rFonts w:ascii="Times New Roman" w:eastAsia="宋体" w:hAnsi="Times New Roman" w:hint="eastAsia"/>
          <w:sz w:val="24"/>
          <w:szCs w:val="28"/>
        </w:rPr>
        <w:t>DEG</w:t>
      </w:r>
      <w:r w:rsidRPr="00B91D7B">
        <w:rPr>
          <w:rFonts w:ascii="Times New Roman" w:eastAsia="宋体" w:hAnsi="Times New Roman" w:hint="eastAsia"/>
          <w:sz w:val="24"/>
          <w:szCs w:val="28"/>
        </w:rPr>
        <w:t>s based on CAU and PUT transcriptome data.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>E</w:t>
      </w:r>
      <w:r w:rsidRPr="00B91D7B">
        <w:rPr>
          <w:rFonts w:ascii="Times New Roman" w:eastAsia="宋体" w:hAnsi="Times New Roman" w:hint="eastAsia"/>
          <w:b/>
          <w:bCs/>
          <w:sz w:val="24"/>
          <w:szCs w:val="28"/>
        </w:rPr>
        <w:t xml:space="preserve">, 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>F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Pr="00B91D7B">
        <w:rPr>
          <w:rFonts w:ascii="Times New Roman" w:eastAsia="宋体" w:hAnsi="Times New Roman" w:hint="eastAsia"/>
          <w:sz w:val="24"/>
          <w:szCs w:val="28"/>
        </w:rPr>
        <w:t xml:space="preserve">GSEA analysis of </w:t>
      </w:r>
      <w:r>
        <w:rPr>
          <w:rFonts w:ascii="Times New Roman" w:eastAsia="宋体" w:hAnsi="Times New Roman" w:hint="eastAsia"/>
          <w:sz w:val="24"/>
          <w:szCs w:val="28"/>
        </w:rPr>
        <w:t>PUT</w:t>
      </w:r>
      <w:r w:rsidRPr="00B91D7B">
        <w:rPr>
          <w:rFonts w:ascii="Times New Roman" w:eastAsia="宋体" w:hAnsi="Times New Roman" w:hint="eastAsia"/>
          <w:sz w:val="24"/>
          <w:szCs w:val="28"/>
        </w:rPr>
        <w:t xml:space="preserve"> transcriptome data based on the relevant GO term gene list (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>E</w:t>
      </w:r>
      <w:r w:rsidRPr="00B91D7B">
        <w:rPr>
          <w:rFonts w:ascii="Times New Roman" w:eastAsia="宋体" w:hAnsi="Times New Roman" w:hint="eastAsia"/>
          <w:sz w:val="24"/>
          <w:szCs w:val="28"/>
        </w:rPr>
        <w:t>) and KEGG pathway gene list (</w:t>
      </w:r>
      <w:r>
        <w:rPr>
          <w:rFonts w:ascii="Times New Roman" w:eastAsia="宋体" w:hAnsi="Times New Roman" w:hint="eastAsia"/>
          <w:b/>
          <w:bCs/>
          <w:sz w:val="24"/>
          <w:szCs w:val="28"/>
        </w:rPr>
        <w:t>F</w:t>
      </w:r>
      <w:r w:rsidRPr="00B91D7B">
        <w:rPr>
          <w:rFonts w:ascii="Times New Roman" w:eastAsia="宋体" w:hAnsi="Times New Roman" w:hint="eastAsia"/>
          <w:sz w:val="24"/>
          <w:szCs w:val="28"/>
        </w:rPr>
        <w:t>).</w:t>
      </w:r>
    </w:p>
    <w:p w14:paraId="212C8BAA" w14:textId="77777777" w:rsidR="004D5C24" w:rsidRDefault="004D5C24" w:rsidP="00FF730B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29E9E766" w14:textId="77777777" w:rsidR="003B3C0B" w:rsidRDefault="003B3C0B" w:rsidP="00FF730B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559C9EF0" w14:textId="77777777" w:rsidR="003B3C0B" w:rsidRDefault="003B3C0B" w:rsidP="00FF730B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2FC27FEA" w14:textId="649C6F8B" w:rsidR="003B3C0B" w:rsidRDefault="003B3C0B" w:rsidP="00FF730B">
      <w:pPr>
        <w:spacing w:line="480" w:lineRule="auto"/>
        <w:rPr>
          <w:rFonts w:ascii="Times New Roman" w:eastAsia="宋体" w:hAnsi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37903923" wp14:editId="228BD436">
            <wp:extent cx="5615940" cy="3091815"/>
            <wp:effectExtent l="0" t="0" r="3810" b="0"/>
            <wp:docPr id="17532922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09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1B9EF" w14:textId="77777777" w:rsidR="003B3C0B" w:rsidRDefault="003B3C0B" w:rsidP="00FF730B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44F6AC9C" w14:textId="77777777" w:rsidR="004D5C24" w:rsidRPr="004F7474" w:rsidRDefault="004D5C24" w:rsidP="00F8476D">
      <w:pPr>
        <w:spacing w:line="360" w:lineRule="auto"/>
        <w:rPr>
          <w:rFonts w:ascii="Times New Roman" w:eastAsia="宋体" w:hAnsi="Times New Roman"/>
          <w:b/>
          <w:bCs/>
          <w:sz w:val="24"/>
          <w:szCs w:val="28"/>
        </w:rPr>
      </w:pPr>
      <w:r w:rsidRPr="004F7474">
        <w:rPr>
          <w:rFonts w:ascii="Times New Roman" w:eastAsia="宋体" w:hAnsi="Times New Roman" w:hint="eastAsia"/>
          <w:b/>
          <w:bCs/>
          <w:sz w:val="24"/>
          <w:szCs w:val="28"/>
        </w:rPr>
        <w:t>Fig. S2 Single-cell transcriptome analysis of the midbrain in PD</w:t>
      </w:r>
    </w:p>
    <w:p w14:paraId="4648AAD2" w14:textId="369D34DF" w:rsidR="004D5C24" w:rsidRDefault="004D5C24" w:rsidP="00F8476D">
      <w:pPr>
        <w:spacing w:line="360" w:lineRule="auto"/>
        <w:rPr>
          <w:rFonts w:ascii="Times New Roman" w:eastAsia="宋体" w:hAnsi="Times New Roman"/>
          <w:sz w:val="24"/>
          <w:szCs w:val="28"/>
        </w:rPr>
      </w:pPr>
      <w:r w:rsidRPr="004F7474">
        <w:rPr>
          <w:rFonts w:ascii="Times New Roman" w:eastAsia="宋体" w:hAnsi="Times New Roman" w:hint="eastAsia"/>
          <w:b/>
          <w:bCs/>
          <w:sz w:val="24"/>
          <w:szCs w:val="28"/>
        </w:rPr>
        <w:t>A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Pr="004F7474">
        <w:rPr>
          <w:rFonts w:ascii="Times New Roman" w:eastAsia="宋体" w:hAnsi="Times New Roman" w:hint="eastAsia"/>
          <w:sz w:val="24"/>
          <w:szCs w:val="28"/>
        </w:rPr>
        <w:t xml:space="preserve">UMAP plot shows the distribution characteristics of each </w:t>
      </w:r>
      <w:r w:rsidR="00F01119">
        <w:rPr>
          <w:rFonts w:ascii="Times New Roman" w:eastAsia="宋体" w:hAnsi="Times New Roman"/>
          <w:sz w:val="24"/>
          <w:szCs w:val="28"/>
        </w:rPr>
        <w:t xml:space="preserve">nervous tissue </w:t>
      </w:r>
      <w:r w:rsidRPr="004F7474">
        <w:rPr>
          <w:rFonts w:ascii="Times New Roman" w:eastAsia="宋体" w:hAnsi="Times New Roman" w:hint="eastAsia"/>
          <w:sz w:val="24"/>
          <w:szCs w:val="28"/>
        </w:rPr>
        <w:t>cell type in the normal group (left) and PD group (right).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Pr="004F7474">
        <w:rPr>
          <w:rFonts w:ascii="Times New Roman" w:eastAsia="宋体" w:hAnsi="Times New Roman" w:hint="eastAsia"/>
          <w:b/>
          <w:bCs/>
          <w:sz w:val="24"/>
          <w:szCs w:val="28"/>
        </w:rPr>
        <w:t>B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Pr="004F7474">
        <w:rPr>
          <w:rFonts w:ascii="Times New Roman" w:eastAsia="宋体" w:hAnsi="Times New Roman" w:hint="eastAsia"/>
          <w:sz w:val="24"/>
          <w:szCs w:val="28"/>
        </w:rPr>
        <w:t xml:space="preserve">Dot plot showing the marker gene expression of seven identified cell types. </w:t>
      </w:r>
      <w:r w:rsidRPr="004F7474">
        <w:rPr>
          <w:rFonts w:ascii="Times New Roman" w:eastAsia="宋体" w:hAnsi="Times New Roman" w:hint="eastAsia"/>
          <w:b/>
          <w:bCs/>
          <w:sz w:val="24"/>
          <w:szCs w:val="28"/>
        </w:rPr>
        <w:t>C</w:t>
      </w:r>
      <w:r w:rsidRPr="004F7474"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="00F01119">
        <w:rPr>
          <w:rFonts w:ascii="Times New Roman" w:eastAsia="宋体" w:hAnsi="Times New Roman"/>
          <w:sz w:val="24"/>
          <w:szCs w:val="28"/>
        </w:rPr>
        <w:t>N</w:t>
      </w:r>
      <w:r w:rsidRPr="004F7474">
        <w:rPr>
          <w:rFonts w:ascii="Times New Roman" w:eastAsia="宋体" w:hAnsi="Times New Roman" w:hint="eastAsia"/>
          <w:sz w:val="24"/>
          <w:szCs w:val="28"/>
        </w:rPr>
        <w:t xml:space="preserve">umber of seven </w:t>
      </w:r>
      <w:r w:rsidR="00F01119">
        <w:rPr>
          <w:rFonts w:ascii="Times New Roman" w:eastAsia="宋体" w:hAnsi="Times New Roman"/>
          <w:sz w:val="24"/>
          <w:szCs w:val="28"/>
        </w:rPr>
        <w:t xml:space="preserve">different nervous tissue </w:t>
      </w:r>
      <w:r w:rsidRPr="004F7474">
        <w:rPr>
          <w:rFonts w:ascii="Times New Roman" w:eastAsia="宋体" w:hAnsi="Times New Roman" w:hint="eastAsia"/>
          <w:sz w:val="24"/>
          <w:szCs w:val="28"/>
        </w:rPr>
        <w:t xml:space="preserve">cell types in the two investigated groups. </w:t>
      </w:r>
      <w:r w:rsidRPr="004F7474">
        <w:rPr>
          <w:rFonts w:ascii="Times New Roman" w:eastAsia="宋体" w:hAnsi="Times New Roman" w:hint="eastAsia"/>
          <w:b/>
          <w:bCs/>
          <w:sz w:val="24"/>
          <w:szCs w:val="28"/>
        </w:rPr>
        <w:t>D</w:t>
      </w:r>
      <w:r w:rsidRPr="004F7474">
        <w:rPr>
          <w:rFonts w:ascii="Times New Roman" w:eastAsia="宋体" w:hAnsi="Times New Roman" w:hint="eastAsia"/>
          <w:sz w:val="24"/>
          <w:szCs w:val="28"/>
        </w:rPr>
        <w:t xml:space="preserve"> Violin plot showing the marker gene expression of four neuronal cell subtypes in each cluster.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Pr="00B547A2">
        <w:rPr>
          <w:rFonts w:ascii="Times New Roman" w:eastAsia="宋体" w:hAnsi="Times New Roman" w:hint="eastAsia"/>
          <w:b/>
          <w:bCs/>
          <w:sz w:val="24"/>
          <w:szCs w:val="28"/>
        </w:rPr>
        <w:t>E</w:t>
      </w:r>
      <w:r>
        <w:rPr>
          <w:rFonts w:ascii="Times New Roman" w:eastAsia="宋体" w:hAnsi="Times New Roman" w:hint="eastAsia"/>
          <w:sz w:val="24"/>
          <w:szCs w:val="28"/>
        </w:rPr>
        <w:t xml:space="preserve"> The t</w:t>
      </w:r>
      <w:r w:rsidRPr="002B4462">
        <w:rPr>
          <w:rFonts w:ascii="Times New Roman" w:eastAsia="宋体" w:hAnsi="Times New Roman" w:hint="eastAsia"/>
          <w:sz w:val="24"/>
          <w:szCs w:val="28"/>
        </w:rPr>
        <w:t xml:space="preserve">op five </w:t>
      </w:r>
      <w:r>
        <w:rPr>
          <w:rFonts w:ascii="Times New Roman" w:eastAsia="宋体" w:hAnsi="Times New Roman" w:hint="eastAsia"/>
          <w:sz w:val="24"/>
          <w:szCs w:val="28"/>
        </w:rPr>
        <w:t>DEG</w:t>
      </w:r>
      <w:r w:rsidRPr="002B4462">
        <w:rPr>
          <w:rFonts w:ascii="Times New Roman" w:eastAsia="宋体" w:hAnsi="Times New Roman" w:hint="eastAsia"/>
          <w:sz w:val="24"/>
          <w:szCs w:val="28"/>
        </w:rPr>
        <w:t>s for each neuronal cell subtype.</w:t>
      </w:r>
    </w:p>
    <w:p w14:paraId="135F7E48" w14:textId="77777777" w:rsidR="00A44143" w:rsidRPr="004D5C24" w:rsidRDefault="00A44143" w:rsidP="00FF730B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799DECE6" w14:textId="77777777" w:rsidR="003B3C0B" w:rsidRDefault="003B3C0B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3074E604" w14:textId="77777777" w:rsidR="003B3C0B" w:rsidRDefault="003B3C0B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181436FD" w14:textId="77777777" w:rsidR="003B3C0B" w:rsidRDefault="003B3C0B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3EA34FB0" w14:textId="77777777" w:rsidR="003B3C0B" w:rsidRDefault="003B3C0B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3DBDF3F7" w14:textId="77777777" w:rsidR="003B3C0B" w:rsidRDefault="003B3C0B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1DE58579" w14:textId="77777777" w:rsidR="003B3C0B" w:rsidRDefault="003B3C0B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3C4565BE" w14:textId="77777777" w:rsidR="00F8476D" w:rsidRDefault="00F8476D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4AC82D84" w14:textId="77777777" w:rsidR="00F8476D" w:rsidRDefault="00F8476D" w:rsidP="00FF730B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</w:p>
    <w:p w14:paraId="054BD3EF" w14:textId="25FC864D" w:rsidR="00490BDE" w:rsidRPr="00490BDE" w:rsidRDefault="003B3C0B" w:rsidP="00490BDE">
      <w:pPr>
        <w:spacing w:line="480" w:lineRule="auto"/>
        <w:rPr>
          <w:rFonts w:ascii="Times New Roman" w:eastAsia="宋体" w:hAnsi="Times New Roman"/>
          <w:b/>
          <w:bCs/>
          <w:sz w:val="24"/>
          <w:szCs w:val="28"/>
        </w:rPr>
      </w:pPr>
      <w:bookmarkStart w:id="19" w:name="OLE_LINK50"/>
      <w:r w:rsidRPr="00490BDE">
        <w:rPr>
          <w:rFonts w:ascii="Times New Roman" w:eastAsia="宋体" w:hAnsi="Times New Roman" w:hint="eastAsia"/>
          <w:b/>
          <w:bCs/>
          <w:sz w:val="24"/>
          <w:szCs w:val="28"/>
        </w:rPr>
        <w:lastRenderedPageBreak/>
        <w:t xml:space="preserve">Supplementary </w:t>
      </w:r>
      <w:r w:rsidR="006114C9" w:rsidRPr="00490BDE">
        <w:rPr>
          <w:rFonts w:ascii="Times New Roman" w:eastAsia="宋体" w:hAnsi="Times New Roman" w:hint="eastAsia"/>
          <w:b/>
          <w:bCs/>
          <w:sz w:val="24"/>
          <w:szCs w:val="28"/>
        </w:rPr>
        <w:t xml:space="preserve">Table </w:t>
      </w:r>
      <w:r w:rsidR="006114C9" w:rsidRPr="00490BDE">
        <w:rPr>
          <w:rFonts w:ascii="Times New Roman" w:eastAsia="宋体" w:hAnsi="Times New Roman"/>
          <w:b/>
          <w:bCs/>
          <w:sz w:val="24"/>
          <w:szCs w:val="28"/>
        </w:rPr>
        <w:t>1</w:t>
      </w:r>
      <w:bookmarkEnd w:id="19"/>
      <w:r w:rsidR="006114C9" w:rsidRPr="00490BDE">
        <w:rPr>
          <w:rFonts w:ascii="Times New Roman" w:eastAsia="宋体" w:hAnsi="Times New Roman" w:hint="eastAsia"/>
          <w:b/>
          <w:bCs/>
          <w:sz w:val="24"/>
          <w:szCs w:val="28"/>
        </w:rPr>
        <w:t xml:space="preserve">. </w:t>
      </w:r>
      <w:r w:rsidR="006114C9" w:rsidRPr="00490BDE">
        <w:rPr>
          <w:rFonts w:ascii="Times New Roman" w:eastAsia="宋体" w:hAnsi="Times New Roman"/>
          <w:b/>
          <w:bCs/>
          <w:sz w:val="24"/>
          <w:szCs w:val="28"/>
        </w:rPr>
        <w:t>The detail information of data collection</w:t>
      </w:r>
      <w:r w:rsidR="006114C9" w:rsidRPr="00490BDE">
        <w:rPr>
          <w:rFonts w:ascii="Times New Roman" w:eastAsia="宋体" w:hAnsi="Times New Roman" w:hint="eastAsia"/>
          <w:b/>
          <w:bCs/>
          <w:sz w:val="24"/>
          <w:szCs w:val="28"/>
        </w:rPr>
        <w:t>.</w:t>
      </w:r>
    </w:p>
    <w:tbl>
      <w:tblPr>
        <w:tblStyle w:val="af1"/>
        <w:tblpPr w:leftFromText="180" w:rightFromText="180" w:vertAnchor="text" w:horzAnchor="margin" w:tblpY="156"/>
        <w:tblW w:w="8359" w:type="dxa"/>
        <w:tblLook w:val="04A0" w:firstRow="1" w:lastRow="0" w:firstColumn="1" w:lastColumn="0" w:noHBand="0" w:noVBand="1"/>
      </w:tblPr>
      <w:tblGrid>
        <w:gridCol w:w="1292"/>
        <w:gridCol w:w="1578"/>
        <w:gridCol w:w="1158"/>
        <w:gridCol w:w="2582"/>
        <w:gridCol w:w="1749"/>
      </w:tblGrid>
      <w:tr w:rsidR="00490BDE" w:rsidRPr="009E4FDE" w14:paraId="7D603404" w14:textId="77777777" w:rsidTr="00F8476D">
        <w:trPr>
          <w:trHeight w:val="567"/>
        </w:trPr>
        <w:tc>
          <w:tcPr>
            <w:tcW w:w="1292" w:type="dxa"/>
            <w:vAlign w:val="center"/>
          </w:tcPr>
          <w:p w14:paraId="490E31D2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476D">
              <w:rPr>
                <w:rFonts w:ascii="Times New Roman" w:hAnsi="Times New Roman" w:cs="Times New Roman"/>
                <w:b/>
                <w:bCs/>
                <w:sz w:val="22"/>
              </w:rPr>
              <w:t>GEO ID</w:t>
            </w:r>
          </w:p>
        </w:tc>
        <w:tc>
          <w:tcPr>
            <w:tcW w:w="1680" w:type="dxa"/>
            <w:vAlign w:val="center"/>
          </w:tcPr>
          <w:p w14:paraId="409A0F65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476D">
              <w:rPr>
                <w:rFonts w:ascii="Times New Roman" w:hAnsi="Times New Roman" w:cs="Times New Roman"/>
                <w:b/>
                <w:bCs/>
                <w:sz w:val="22"/>
              </w:rPr>
              <w:t>Dataset Type</w:t>
            </w:r>
          </w:p>
        </w:tc>
        <w:tc>
          <w:tcPr>
            <w:tcW w:w="813" w:type="dxa"/>
            <w:vAlign w:val="center"/>
          </w:tcPr>
          <w:p w14:paraId="714D61D1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476D">
              <w:rPr>
                <w:rFonts w:ascii="Times New Roman" w:hAnsi="Times New Roman" w:cs="Times New Roman"/>
                <w:b/>
                <w:bCs/>
                <w:sz w:val="22"/>
              </w:rPr>
              <w:t>Organism</w:t>
            </w:r>
          </w:p>
        </w:tc>
        <w:tc>
          <w:tcPr>
            <w:tcW w:w="2698" w:type="dxa"/>
            <w:vAlign w:val="center"/>
          </w:tcPr>
          <w:p w14:paraId="40AE7DBF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Main </w:t>
            </w:r>
            <w:r w:rsidRPr="00F8476D">
              <w:rPr>
                <w:rFonts w:ascii="Times New Roman" w:hAnsi="Times New Roman" w:cs="Times New Roman"/>
                <w:b/>
                <w:bCs/>
                <w:sz w:val="22"/>
              </w:rPr>
              <w:t>Analysis</w:t>
            </w:r>
          </w:p>
        </w:tc>
        <w:tc>
          <w:tcPr>
            <w:tcW w:w="1876" w:type="dxa"/>
            <w:vAlign w:val="center"/>
          </w:tcPr>
          <w:p w14:paraId="011AD4BE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476D">
              <w:rPr>
                <w:rFonts w:ascii="Times New Roman" w:hAnsi="Times New Roman" w:cs="Times New Roman"/>
                <w:b/>
                <w:bCs/>
                <w:sz w:val="22"/>
              </w:rPr>
              <w:t>Related Figures</w:t>
            </w:r>
          </w:p>
        </w:tc>
      </w:tr>
      <w:tr w:rsidR="00490BDE" w:rsidRPr="009E4FDE" w14:paraId="02407A2A" w14:textId="77777777" w:rsidTr="00F8476D">
        <w:trPr>
          <w:trHeight w:val="567"/>
        </w:trPr>
        <w:tc>
          <w:tcPr>
            <w:tcW w:w="1292" w:type="dxa"/>
            <w:vAlign w:val="center"/>
          </w:tcPr>
          <w:p w14:paraId="6EB88A18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GSE205450</w:t>
            </w:r>
          </w:p>
        </w:tc>
        <w:tc>
          <w:tcPr>
            <w:tcW w:w="1680" w:type="dxa"/>
            <w:vAlign w:val="center"/>
          </w:tcPr>
          <w:p w14:paraId="38969DDA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Bulk RNA-seq</w:t>
            </w:r>
          </w:p>
        </w:tc>
        <w:tc>
          <w:tcPr>
            <w:tcW w:w="813" w:type="dxa"/>
            <w:vAlign w:val="center"/>
          </w:tcPr>
          <w:p w14:paraId="053273AA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>H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uman,</w:t>
            </w:r>
          </w:p>
          <w:p w14:paraId="7B8BEE76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Striatum</w:t>
            </w:r>
          </w:p>
        </w:tc>
        <w:tc>
          <w:tcPr>
            <w:tcW w:w="2698" w:type="dxa"/>
            <w:vAlign w:val="center"/>
          </w:tcPr>
          <w:p w14:paraId="42481D6D" w14:textId="77777777" w:rsidR="00490BDE" w:rsidRPr="00F8476D" w:rsidRDefault="00490BDE" w:rsidP="00490BDE">
            <w:pPr>
              <w:pStyle w:val="af2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 xml:space="preserve">Identification 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 xml:space="preserve">of </w:t>
            </w:r>
            <w:r w:rsidRPr="00F8476D">
              <w:rPr>
                <w:rFonts w:ascii="Times New Roman" w:hAnsi="Times New Roman" w:cs="Times New Roman"/>
                <w:sz w:val="22"/>
              </w:rPr>
              <w:t>DEGs</w:t>
            </w:r>
          </w:p>
          <w:p w14:paraId="639DC27A" w14:textId="77777777" w:rsidR="00490BDE" w:rsidRPr="00F8476D" w:rsidRDefault="00490BDE" w:rsidP="00490BDE">
            <w:pPr>
              <w:pStyle w:val="af2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Function enrichment</w:t>
            </w:r>
          </w:p>
        </w:tc>
        <w:tc>
          <w:tcPr>
            <w:tcW w:w="1876" w:type="dxa"/>
            <w:vAlign w:val="center"/>
          </w:tcPr>
          <w:p w14:paraId="363AA108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>F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F8476D">
              <w:rPr>
                <w:rFonts w:ascii="Times New Roman" w:hAnsi="Times New Roman" w:cs="Times New Roman"/>
                <w:sz w:val="22"/>
              </w:rPr>
              <w:t>g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 xml:space="preserve">1, </w:t>
            </w:r>
            <w:r w:rsidRPr="00F8476D">
              <w:rPr>
                <w:rFonts w:ascii="Times New Roman" w:hAnsi="Times New Roman" w:cs="Times New Roman"/>
                <w:sz w:val="22"/>
              </w:rPr>
              <w:t>F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F8476D">
              <w:rPr>
                <w:rFonts w:ascii="Times New Roman" w:hAnsi="Times New Roman" w:cs="Times New Roman"/>
                <w:sz w:val="22"/>
              </w:rPr>
              <w:t>g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 xml:space="preserve">2, </w:t>
            </w:r>
            <w:r w:rsidRPr="00F8476D">
              <w:rPr>
                <w:rFonts w:ascii="Times New Roman" w:hAnsi="Times New Roman" w:cs="Times New Roman"/>
                <w:sz w:val="22"/>
              </w:rPr>
              <w:t>F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F8476D">
              <w:rPr>
                <w:rFonts w:ascii="Times New Roman" w:hAnsi="Times New Roman" w:cs="Times New Roman"/>
                <w:sz w:val="22"/>
              </w:rPr>
              <w:t>g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S1</w:t>
            </w:r>
          </w:p>
        </w:tc>
      </w:tr>
      <w:tr w:rsidR="00490BDE" w:rsidRPr="009E4FDE" w14:paraId="586913E0" w14:textId="77777777" w:rsidTr="00F8476D">
        <w:trPr>
          <w:trHeight w:val="567"/>
        </w:trPr>
        <w:tc>
          <w:tcPr>
            <w:tcW w:w="1292" w:type="dxa"/>
            <w:vAlign w:val="center"/>
          </w:tcPr>
          <w:p w14:paraId="7E9B50F4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GSE157783</w:t>
            </w:r>
          </w:p>
        </w:tc>
        <w:tc>
          <w:tcPr>
            <w:tcW w:w="1680" w:type="dxa"/>
            <w:vAlign w:val="center"/>
          </w:tcPr>
          <w:p w14:paraId="277DAD96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Single-cell RNA-seq</w:t>
            </w:r>
          </w:p>
        </w:tc>
        <w:tc>
          <w:tcPr>
            <w:tcW w:w="813" w:type="dxa"/>
            <w:vAlign w:val="center"/>
          </w:tcPr>
          <w:p w14:paraId="1B791129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Human,</w:t>
            </w:r>
          </w:p>
          <w:p w14:paraId="0E94182E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Midbrain</w:t>
            </w:r>
          </w:p>
        </w:tc>
        <w:tc>
          <w:tcPr>
            <w:tcW w:w="2698" w:type="dxa"/>
            <w:vAlign w:val="center"/>
          </w:tcPr>
          <w:p w14:paraId="62705EB9" w14:textId="77777777" w:rsidR="00490BDE" w:rsidRPr="00F8476D" w:rsidRDefault="00490BDE" w:rsidP="00490BDE">
            <w:pPr>
              <w:pStyle w:val="af2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 xml:space="preserve">Identification 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of Neuronal cells</w:t>
            </w:r>
          </w:p>
          <w:p w14:paraId="0BEEBA06" w14:textId="77777777" w:rsidR="00490BDE" w:rsidRPr="00F8476D" w:rsidRDefault="00490BDE" w:rsidP="00490BDE">
            <w:pPr>
              <w:pStyle w:val="af2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Function enrichment</w:t>
            </w:r>
          </w:p>
        </w:tc>
        <w:tc>
          <w:tcPr>
            <w:tcW w:w="1876" w:type="dxa"/>
            <w:vAlign w:val="center"/>
          </w:tcPr>
          <w:p w14:paraId="60633159" w14:textId="77777777" w:rsidR="00490BDE" w:rsidRPr="00F8476D" w:rsidRDefault="00490BDE" w:rsidP="004508B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>F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F8476D">
              <w:rPr>
                <w:rFonts w:ascii="Times New Roman" w:hAnsi="Times New Roman" w:cs="Times New Roman"/>
                <w:sz w:val="22"/>
              </w:rPr>
              <w:t>g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 xml:space="preserve">4, </w:t>
            </w:r>
            <w:r w:rsidRPr="00F8476D">
              <w:rPr>
                <w:rFonts w:ascii="Times New Roman" w:hAnsi="Times New Roman" w:cs="Times New Roman"/>
                <w:sz w:val="22"/>
              </w:rPr>
              <w:t>F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F8476D">
              <w:rPr>
                <w:rFonts w:ascii="Times New Roman" w:hAnsi="Times New Roman" w:cs="Times New Roman"/>
                <w:sz w:val="22"/>
              </w:rPr>
              <w:t>g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S2</w:t>
            </w:r>
          </w:p>
        </w:tc>
      </w:tr>
      <w:tr w:rsidR="00490BDE" w:rsidRPr="009E4FDE" w14:paraId="4BEF19D6" w14:textId="77777777" w:rsidTr="00F8476D">
        <w:trPr>
          <w:trHeight w:val="567"/>
        </w:trPr>
        <w:tc>
          <w:tcPr>
            <w:tcW w:w="1292" w:type="dxa"/>
            <w:vAlign w:val="center"/>
          </w:tcPr>
          <w:p w14:paraId="522C4B78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GSE126836</w:t>
            </w:r>
          </w:p>
        </w:tc>
        <w:tc>
          <w:tcPr>
            <w:tcW w:w="1680" w:type="dxa"/>
            <w:vAlign w:val="center"/>
          </w:tcPr>
          <w:p w14:paraId="0858254C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Single-cell RNA-seq</w:t>
            </w:r>
          </w:p>
        </w:tc>
        <w:tc>
          <w:tcPr>
            <w:tcW w:w="813" w:type="dxa"/>
            <w:vAlign w:val="center"/>
          </w:tcPr>
          <w:p w14:paraId="389B7AE6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>H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uman,</w:t>
            </w:r>
          </w:p>
          <w:p w14:paraId="3FC69C6D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Substantia nigra</w:t>
            </w:r>
          </w:p>
        </w:tc>
        <w:tc>
          <w:tcPr>
            <w:tcW w:w="2698" w:type="dxa"/>
            <w:vAlign w:val="center"/>
          </w:tcPr>
          <w:p w14:paraId="416BD764" w14:textId="77777777" w:rsidR="00490BDE" w:rsidRPr="00F8476D" w:rsidRDefault="00490BDE" w:rsidP="00490BDE">
            <w:pPr>
              <w:pStyle w:val="af2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 xml:space="preserve">Identification 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of Neuronal cells</w:t>
            </w:r>
          </w:p>
          <w:p w14:paraId="6132F057" w14:textId="77777777" w:rsidR="00490BDE" w:rsidRPr="00F8476D" w:rsidRDefault="00490BDE" w:rsidP="00490BDE">
            <w:pPr>
              <w:pStyle w:val="af2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Function enrichment</w:t>
            </w:r>
          </w:p>
        </w:tc>
        <w:tc>
          <w:tcPr>
            <w:tcW w:w="1876" w:type="dxa"/>
            <w:vAlign w:val="center"/>
          </w:tcPr>
          <w:p w14:paraId="7A3B31B6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>F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F8476D">
              <w:rPr>
                <w:rFonts w:ascii="Times New Roman" w:hAnsi="Times New Roman" w:cs="Times New Roman"/>
                <w:sz w:val="22"/>
              </w:rPr>
              <w:t>g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 xml:space="preserve">4, </w:t>
            </w:r>
            <w:r w:rsidRPr="00F8476D">
              <w:rPr>
                <w:rFonts w:ascii="Times New Roman" w:hAnsi="Times New Roman" w:cs="Times New Roman"/>
                <w:sz w:val="22"/>
              </w:rPr>
              <w:t>F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F8476D">
              <w:rPr>
                <w:rFonts w:ascii="Times New Roman" w:hAnsi="Times New Roman" w:cs="Times New Roman"/>
                <w:sz w:val="22"/>
              </w:rPr>
              <w:t>g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S2</w:t>
            </w:r>
          </w:p>
        </w:tc>
      </w:tr>
      <w:tr w:rsidR="00490BDE" w:rsidRPr="009E4FDE" w14:paraId="7187649E" w14:textId="77777777" w:rsidTr="00F8476D">
        <w:trPr>
          <w:trHeight w:val="567"/>
        </w:trPr>
        <w:tc>
          <w:tcPr>
            <w:tcW w:w="1292" w:type="dxa"/>
            <w:vAlign w:val="center"/>
          </w:tcPr>
          <w:p w14:paraId="2EBF175C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GSE140231</w:t>
            </w:r>
          </w:p>
        </w:tc>
        <w:tc>
          <w:tcPr>
            <w:tcW w:w="1680" w:type="dxa"/>
            <w:vAlign w:val="center"/>
          </w:tcPr>
          <w:p w14:paraId="73EFFE7C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Single-cell RNA-seq</w:t>
            </w:r>
          </w:p>
        </w:tc>
        <w:tc>
          <w:tcPr>
            <w:tcW w:w="813" w:type="dxa"/>
            <w:vAlign w:val="center"/>
          </w:tcPr>
          <w:p w14:paraId="5902C19F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>H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uman,</w:t>
            </w:r>
          </w:p>
          <w:p w14:paraId="59CAE43A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Substantia nigra</w:t>
            </w:r>
          </w:p>
        </w:tc>
        <w:tc>
          <w:tcPr>
            <w:tcW w:w="2698" w:type="dxa"/>
            <w:vAlign w:val="center"/>
          </w:tcPr>
          <w:p w14:paraId="57A25B63" w14:textId="77777777" w:rsidR="00490BDE" w:rsidRPr="00F8476D" w:rsidRDefault="00490BDE" w:rsidP="00490BDE">
            <w:pPr>
              <w:pStyle w:val="af2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 xml:space="preserve">Identification 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of Neuronal cells</w:t>
            </w:r>
          </w:p>
          <w:p w14:paraId="0A98C866" w14:textId="77777777" w:rsidR="00490BDE" w:rsidRPr="00F8476D" w:rsidRDefault="00490BDE" w:rsidP="00490BDE">
            <w:pPr>
              <w:pStyle w:val="af2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 w:hint="eastAsia"/>
                <w:sz w:val="22"/>
              </w:rPr>
              <w:t>Function enrichment</w:t>
            </w:r>
          </w:p>
        </w:tc>
        <w:tc>
          <w:tcPr>
            <w:tcW w:w="1876" w:type="dxa"/>
            <w:vAlign w:val="center"/>
          </w:tcPr>
          <w:p w14:paraId="224CA5F5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2"/>
              </w:rPr>
            </w:pPr>
            <w:r w:rsidRPr="00F8476D">
              <w:rPr>
                <w:rFonts w:ascii="Times New Roman" w:hAnsi="Times New Roman" w:cs="Times New Roman"/>
                <w:sz w:val="22"/>
              </w:rPr>
              <w:t>F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F8476D">
              <w:rPr>
                <w:rFonts w:ascii="Times New Roman" w:hAnsi="Times New Roman" w:cs="Times New Roman"/>
                <w:sz w:val="22"/>
              </w:rPr>
              <w:t>g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 xml:space="preserve">4, </w:t>
            </w:r>
            <w:r w:rsidRPr="00F8476D">
              <w:rPr>
                <w:rFonts w:ascii="Times New Roman" w:hAnsi="Times New Roman" w:cs="Times New Roman"/>
                <w:sz w:val="22"/>
              </w:rPr>
              <w:t>F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F8476D">
              <w:rPr>
                <w:rFonts w:ascii="Times New Roman" w:hAnsi="Times New Roman" w:cs="Times New Roman"/>
                <w:sz w:val="22"/>
              </w:rPr>
              <w:t>g</w:t>
            </w:r>
            <w:r w:rsidRPr="00F8476D">
              <w:rPr>
                <w:rFonts w:ascii="Times New Roman" w:hAnsi="Times New Roman" w:cs="Times New Roman" w:hint="eastAsia"/>
                <w:sz w:val="22"/>
              </w:rPr>
              <w:t>S2</w:t>
            </w:r>
          </w:p>
        </w:tc>
      </w:tr>
    </w:tbl>
    <w:p w14:paraId="722BFF93" w14:textId="77777777" w:rsidR="00490BDE" w:rsidRDefault="00490BDE" w:rsidP="00490BDE">
      <w:pPr>
        <w:rPr>
          <w:rFonts w:hint="eastAsia"/>
        </w:rPr>
      </w:pPr>
    </w:p>
    <w:p w14:paraId="1CF8A61D" w14:textId="77777777" w:rsidR="00490BDE" w:rsidRDefault="00490BDE" w:rsidP="00490BDE">
      <w:pPr>
        <w:rPr>
          <w:rFonts w:hint="eastAsia"/>
        </w:rPr>
      </w:pPr>
    </w:p>
    <w:p w14:paraId="0A0955D2" w14:textId="77777777" w:rsidR="00490BDE" w:rsidRPr="00AC3D68" w:rsidRDefault="00490BDE" w:rsidP="00490BD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C3D68">
        <w:rPr>
          <w:rFonts w:ascii="Times New Roman" w:hAnsi="Times New Roman" w:cs="Times New Roman"/>
          <w:b/>
          <w:bCs/>
          <w:sz w:val="24"/>
          <w:szCs w:val="28"/>
        </w:rPr>
        <w:t>For single-cell detail information.</w:t>
      </w:r>
    </w:p>
    <w:p w14:paraId="232DFE02" w14:textId="77777777" w:rsidR="00490BDE" w:rsidRPr="00AC3D68" w:rsidRDefault="00490BDE" w:rsidP="00490BDE">
      <w:pPr>
        <w:rPr>
          <w:rFonts w:ascii="Times New Roman" w:hAnsi="Times New Roman" w:cs="Times New Roman"/>
          <w:bCs/>
          <w:sz w:val="24"/>
        </w:rPr>
      </w:pPr>
      <w:r w:rsidRPr="00AC3D68">
        <w:rPr>
          <w:rFonts w:ascii="Times New Roman" w:hAnsi="Times New Roman" w:cs="Times New Roman"/>
          <w:bCs/>
          <w:sz w:val="24"/>
        </w:rPr>
        <w:t xml:space="preserve">The number of different cell types detected in different </w:t>
      </w:r>
      <w:r w:rsidRPr="00AC3D68">
        <w:rPr>
          <w:rFonts w:ascii="Times New Roman" w:hAnsi="Times New Roman" w:cs="Times New Roman" w:hint="eastAsia"/>
          <w:bCs/>
          <w:sz w:val="24"/>
        </w:rPr>
        <w:t>sample</w:t>
      </w:r>
    </w:p>
    <w:tbl>
      <w:tblPr>
        <w:tblStyle w:val="af1"/>
        <w:tblW w:w="5098" w:type="dxa"/>
        <w:tblLook w:val="04A0" w:firstRow="1" w:lastRow="0" w:firstColumn="1" w:lastColumn="0" w:noHBand="0" w:noVBand="1"/>
      </w:tblPr>
      <w:tblGrid>
        <w:gridCol w:w="1923"/>
        <w:gridCol w:w="1578"/>
        <w:gridCol w:w="1597"/>
      </w:tblGrid>
      <w:tr w:rsidR="00490BDE" w:rsidRPr="004D20EE" w14:paraId="20C9DB19" w14:textId="77777777" w:rsidTr="004508B2">
        <w:tc>
          <w:tcPr>
            <w:tcW w:w="1774" w:type="dxa"/>
          </w:tcPr>
          <w:p w14:paraId="3676465A" w14:textId="77777777" w:rsidR="00490BDE" w:rsidRPr="00F8476D" w:rsidRDefault="00490BDE" w:rsidP="004508B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F8476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elltype</w:t>
            </w:r>
            <w:proofErr w:type="spellEnd"/>
          </w:p>
        </w:tc>
        <w:tc>
          <w:tcPr>
            <w:tcW w:w="1623" w:type="dxa"/>
          </w:tcPr>
          <w:p w14:paraId="7275CA4D" w14:textId="77777777" w:rsidR="00490BDE" w:rsidRPr="00F8476D" w:rsidRDefault="00490BDE" w:rsidP="004508B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idbrain</w:t>
            </w:r>
            <w:r w:rsidRPr="00F8476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 w:rsidRPr="00F8476D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(GSE157783)</w:t>
            </w:r>
          </w:p>
        </w:tc>
        <w:tc>
          <w:tcPr>
            <w:tcW w:w="1701" w:type="dxa"/>
          </w:tcPr>
          <w:p w14:paraId="2BDEE37C" w14:textId="77777777" w:rsidR="00490BDE" w:rsidRPr="00F8476D" w:rsidRDefault="00490BDE" w:rsidP="004508B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Substantia nigra </w:t>
            </w: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(GSE126836, GSE140231)</w:t>
            </w:r>
          </w:p>
        </w:tc>
      </w:tr>
      <w:tr w:rsidR="00490BDE" w:rsidRPr="004D20EE" w14:paraId="5C110CC2" w14:textId="77777777" w:rsidTr="004508B2">
        <w:tc>
          <w:tcPr>
            <w:tcW w:w="1774" w:type="dxa"/>
          </w:tcPr>
          <w:p w14:paraId="7AE719C2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Oligodendrocytes</w:t>
            </w:r>
          </w:p>
        </w:tc>
        <w:tc>
          <w:tcPr>
            <w:tcW w:w="1623" w:type="dxa"/>
          </w:tcPr>
          <w:p w14:paraId="0ED412DA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005</w:t>
            </w:r>
          </w:p>
        </w:tc>
        <w:tc>
          <w:tcPr>
            <w:tcW w:w="1701" w:type="dxa"/>
          </w:tcPr>
          <w:p w14:paraId="78E3F3E8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21452</w:t>
            </w:r>
          </w:p>
        </w:tc>
      </w:tr>
      <w:tr w:rsidR="00490BDE" w:rsidRPr="004D20EE" w14:paraId="640BE034" w14:textId="77777777" w:rsidTr="004508B2">
        <w:tc>
          <w:tcPr>
            <w:tcW w:w="1774" w:type="dxa"/>
          </w:tcPr>
          <w:p w14:paraId="15234386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Neuronal</w:t>
            </w:r>
          </w:p>
        </w:tc>
        <w:tc>
          <w:tcPr>
            <w:tcW w:w="1623" w:type="dxa"/>
          </w:tcPr>
          <w:p w14:paraId="04E22561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312</w:t>
            </w:r>
          </w:p>
        </w:tc>
        <w:tc>
          <w:tcPr>
            <w:tcW w:w="1701" w:type="dxa"/>
          </w:tcPr>
          <w:p w14:paraId="72C0A877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1294</w:t>
            </w:r>
          </w:p>
        </w:tc>
      </w:tr>
      <w:tr w:rsidR="00490BDE" w:rsidRPr="004D20EE" w14:paraId="56BAE00C" w14:textId="77777777" w:rsidTr="004508B2">
        <w:tc>
          <w:tcPr>
            <w:tcW w:w="1774" w:type="dxa"/>
          </w:tcPr>
          <w:p w14:paraId="36A51836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Endothelial</w:t>
            </w:r>
          </w:p>
        </w:tc>
        <w:tc>
          <w:tcPr>
            <w:tcW w:w="1623" w:type="dxa"/>
          </w:tcPr>
          <w:p w14:paraId="769EA9FA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1691</w:t>
            </w:r>
          </w:p>
        </w:tc>
        <w:tc>
          <w:tcPr>
            <w:tcW w:w="1701" w:type="dxa"/>
          </w:tcPr>
          <w:p w14:paraId="3FEBDE45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169</w:t>
            </w:r>
          </w:p>
        </w:tc>
      </w:tr>
      <w:tr w:rsidR="00490BDE" w:rsidRPr="004D20EE" w14:paraId="54FBBD1F" w14:textId="77777777" w:rsidTr="004508B2">
        <w:tc>
          <w:tcPr>
            <w:tcW w:w="1774" w:type="dxa"/>
          </w:tcPr>
          <w:p w14:paraId="5A32042D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Astrocyte</w:t>
            </w:r>
          </w:p>
        </w:tc>
        <w:tc>
          <w:tcPr>
            <w:tcW w:w="1623" w:type="dxa"/>
          </w:tcPr>
          <w:p w14:paraId="4BD707B1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5374</w:t>
            </w:r>
          </w:p>
        </w:tc>
        <w:tc>
          <w:tcPr>
            <w:tcW w:w="1701" w:type="dxa"/>
          </w:tcPr>
          <w:p w14:paraId="134EE6DF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4413</w:t>
            </w:r>
          </w:p>
        </w:tc>
      </w:tr>
      <w:tr w:rsidR="00490BDE" w:rsidRPr="004D20EE" w14:paraId="09CD2FAB" w14:textId="77777777" w:rsidTr="004508B2">
        <w:tc>
          <w:tcPr>
            <w:tcW w:w="1774" w:type="dxa"/>
          </w:tcPr>
          <w:p w14:paraId="58932C5F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OPCs</w:t>
            </w:r>
          </w:p>
        </w:tc>
        <w:tc>
          <w:tcPr>
            <w:tcW w:w="1623" w:type="dxa"/>
          </w:tcPr>
          <w:p w14:paraId="211A17BF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479</w:t>
            </w:r>
          </w:p>
        </w:tc>
        <w:tc>
          <w:tcPr>
            <w:tcW w:w="1701" w:type="dxa"/>
          </w:tcPr>
          <w:p w14:paraId="010DCF0F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5316</w:t>
            </w:r>
          </w:p>
        </w:tc>
      </w:tr>
      <w:tr w:rsidR="00490BDE" w:rsidRPr="004D20EE" w14:paraId="14187C56" w14:textId="77777777" w:rsidTr="004508B2">
        <w:tc>
          <w:tcPr>
            <w:tcW w:w="1774" w:type="dxa"/>
          </w:tcPr>
          <w:p w14:paraId="1FAA75F6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Microglia</w:t>
            </w:r>
          </w:p>
        </w:tc>
        <w:tc>
          <w:tcPr>
            <w:tcW w:w="1623" w:type="dxa"/>
          </w:tcPr>
          <w:p w14:paraId="697C1E3E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952</w:t>
            </w:r>
          </w:p>
        </w:tc>
        <w:tc>
          <w:tcPr>
            <w:tcW w:w="1701" w:type="dxa"/>
          </w:tcPr>
          <w:p w14:paraId="59A117BC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2152</w:t>
            </w:r>
          </w:p>
        </w:tc>
      </w:tr>
      <w:tr w:rsidR="00490BDE" w:rsidRPr="004D20EE" w14:paraId="3B421438" w14:textId="77777777" w:rsidTr="004508B2">
        <w:tc>
          <w:tcPr>
            <w:tcW w:w="1774" w:type="dxa"/>
          </w:tcPr>
          <w:p w14:paraId="0A66BE72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Pericytes</w:t>
            </w:r>
          </w:p>
        </w:tc>
        <w:tc>
          <w:tcPr>
            <w:tcW w:w="1623" w:type="dxa"/>
          </w:tcPr>
          <w:p w14:paraId="22A4CEAB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1227</w:t>
            </w:r>
          </w:p>
        </w:tc>
        <w:tc>
          <w:tcPr>
            <w:tcW w:w="1701" w:type="dxa"/>
          </w:tcPr>
          <w:p w14:paraId="279932E4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222</w:t>
            </w:r>
          </w:p>
        </w:tc>
      </w:tr>
    </w:tbl>
    <w:p w14:paraId="710E7571" w14:textId="77777777" w:rsidR="00490BDE" w:rsidRDefault="00490BDE" w:rsidP="00490BDE">
      <w:pPr>
        <w:rPr>
          <w:rFonts w:hint="eastAsia"/>
        </w:rPr>
      </w:pPr>
    </w:p>
    <w:p w14:paraId="52BC6CBB" w14:textId="77777777" w:rsidR="00490BDE" w:rsidRDefault="00490BDE" w:rsidP="00490BDE">
      <w:pPr>
        <w:rPr>
          <w:rFonts w:hint="eastAsia"/>
        </w:rPr>
      </w:pPr>
    </w:p>
    <w:p w14:paraId="21A4255E" w14:textId="77777777" w:rsidR="00490BDE" w:rsidRPr="00AC3D68" w:rsidRDefault="00490BDE" w:rsidP="00490BDE">
      <w:pPr>
        <w:rPr>
          <w:rFonts w:ascii="Times New Roman" w:hAnsi="Times New Roman" w:cs="Times New Roman"/>
          <w:bCs/>
          <w:sz w:val="24"/>
        </w:rPr>
      </w:pPr>
      <w:r w:rsidRPr="00AC3D68">
        <w:rPr>
          <w:rFonts w:ascii="Times New Roman" w:hAnsi="Times New Roman" w:cs="Times New Roman"/>
          <w:bCs/>
          <w:sz w:val="24"/>
        </w:rPr>
        <w:t xml:space="preserve">The number of different cell types detected in different </w:t>
      </w:r>
      <w:r w:rsidRPr="00AC3D68">
        <w:rPr>
          <w:rFonts w:ascii="Times New Roman" w:hAnsi="Times New Roman" w:cs="Times New Roman" w:hint="eastAsia"/>
          <w:bCs/>
          <w:sz w:val="24"/>
        </w:rPr>
        <w:t>group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923"/>
        <w:gridCol w:w="1577"/>
        <w:gridCol w:w="1701"/>
      </w:tblGrid>
      <w:tr w:rsidR="00490BDE" w:rsidRPr="004D20EE" w14:paraId="5AA75494" w14:textId="77777777" w:rsidTr="004508B2">
        <w:tc>
          <w:tcPr>
            <w:tcW w:w="1820" w:type="dxa"/>
          </w:tcPr>
          <w:p w14:paraId="313A3C0D" w14:textId="77777777" w:rsidR="00490BDE" w:rsidRPr="00F8476D" w:rsidRDefault="00490BDE" w:rsidP="004508B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F8476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elltype</w:t>
            </w:r>
            <w:proofErr w:type="spellEnd"/>
          </w:p>
        </w:tc>
        <w:tc>
          <w:tcPr>
            <w:tcW w:w="1577" w:type="dxa"/>
          </w:tcPr>
          <w:p w14:paraId="221E7B58" w14:textId="77777777" w:rsidR="00490BDE" w:rsidRPr="00F8476D" w:rsidRDefault="00490BDE" w:rsidP="004508B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ormal</w:t>
            </w:r>
          </w:p>
        </w:tc>
        <w:tc>
          <w:tcPr>
            <w:tcW w:w="1701" w:type="dxa"/>
          </w:tcPr>
          <w:p w14:paraId="066E906D" w14:textId="77777777" w:rsidR="00490BDE" w:rsidRPr="00F8476D" w:rsidRDefault="00490BDE" w:rsidP="004508B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D</w:t>
            </w:r>
          </w:p>
        </w:tc>
      </w:tr>
      <w:tr w:rsidR="00490BDE" w:rsidRPr="004D20EE" w14:paraId="5DF83211" w14:textId="77777777" w:rsidTr="004508B2">
        <w:tc>
          <w:tcPr>
            <w:tcW w:w="1820" w:type="dxa"/>
          </w:tcPr>
          <w:p w14:paraId="60648755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Oligodendrocytes</w:t>
            </w:r>
          </w:p>
        </w:tc>
        <w:tc>
          <w:tcPr>
            <w:tcW w:w="1577" w:type="dxa"/>
          </w:tcPr>
          <w:p w14:paraId="0BA8B25B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34031</w:t>
            </w:r>
          </w:p>
        </w:tc>
        <w:tc>
          <w:tcPr>
            <w:tcW w:w="1701" w:type="dxa"/>
          </w:tcPr>
          <w:p w14:paraId="61CF04CE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8426</w:t>
            </w:r>
          </w:p>
        </w:tc>
      </w:tr>
      <w:tr w:rsidR="00490BDE" w:rsidRPr="004D20EE" w14:paraId="3346F581" w14:textId="77777777" w:rsidTr="004508B2">
        <w:tc>
          <w:tcPr>
            <w:tcW w:w="1820" w:type="dxa"/>
          </w:tcPr>
          <w:p w14:paraId="15A5B136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Neuronal</w:t>
            </w:r>
          </w:p>
        </w:tc>
        <w:tc>
          <w:tcPr>
            <w:tcW w:w="1577" w:type="dxa"/>
          </w:tcPr>
          <w:p w14:paraId="108C21D6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4233</w:t>
            </w:r>
          </w:p>
        </w:tc>
        <w:tc>
          <w:tcPr>
            <w:tcW w:w="1701" w:type="dxa"/>
          </w:tcPr>
          <w:p w14:paraId="6AFAD193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2373</w:t>
            </w:r>
          </w:p>
        </w:tc>
      </w:tr>
      <w:tr w:rsidR="00490BDE" w:rsidRPr="004D20EE" w14:paraId="4562C6DF" w14:textId="77777777" w:rsidTr="004508B2">
        <w:tc>
          <w:tcPr>
            <w:tcW w:w="1820" w:type="dxa"/>
          </w:tcPr>
          <w:p w14:paraId="44452E81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Endothelial</w:t>
            </w:r>
          </w:p>
        </w:tc>
        <w:tc>
          <w:tcPr>
            <w:tcW w:w="1577" w:type="dxa"/>
          </w:tcPr>
          <w:p w14:paraId="2D15E022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1158</w:t>
            </w:r>
          </w:p>
        </w:tc>
        <w:tc>
          <w:tcPr>
            <w:tcW w:w="1701" w:type="dxa"/>
          </w:tcPr>
          <w:p w14:paraId="3B4446F4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702</w:t>
            </w:r>
          </w:p>
        </w:tc>
      </w:tr>
      <w:tr w:rsidR="00490BDE" w:rsidRPr="004D20EE" w14:paraId="4A609438" w14:textId="77777777" w:rsidTr="004508B2">
        <w:tc>
          <w:tcPr>
            <w:tcW w:w="1820" w:type="dxa"/>
          </w:tcPr>
          <w:p w14:paraId="797436BE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Astrocyte</w:t>
            </w:r>
          </w:p>
        </w:tc>
        <w:tc>
          <w:tcPr>
            <w:tcW w:w="1577" w:type="dxa"/>
          </w:tcPr>
          <w:p w14:paraId="7A652024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6861</w:t>
            </w:r>
          </w:p>
        </w:tc>
        <w:tc>
          <w:tcPr>
            <w:tcW w:w="1701" w:type="dxa"/>
          </w:tcPr>
          <w:p w14:paraId="148EEE81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2926</w:t>
            </w:r>
          </w:p>
        </w:tc>
      </w:tr>
      <w:tr w:rsidR="00490BDE" w:rsidRPr="004D20EE" w14:paraId="59C8FC57" w14:textId="77777777" w:rsidTr="004508B2">
        <w:tc>
          <w:tcPr>
            <w:tcW w:w="1820" w:type="dxa"/>
          </w:tcPr>
          <w:p w14:paraId="7622FB83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OPCs</w:t>
            </w:r>
          </w:p>
        </w:tc>
        <w:tc>
          <w:tcPr>
            <w:tcW w:w="1577" w:type="dxa"/>
          </w:tcPr>
          <w:p w14:paraId="3717C242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6853</w:t>
            </w:r>
          </w:p>
        </w:tc>
        <w:tc>
          <w:tcPr>
            <w:tcW w:w="1701" w:type="dxa"/>
          </w:tcPr>
          <w:p w14:paraId="25842696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1212</w:t>
            </w:r>
          </w:p>
        </w:tc>
      </w:tr>
      <w:tr w:rsidR="00490BDE" w:rsidRPr="004D20EE" w14:paraId="26EF0103" w14:textId="77777777" w:rsidTr="004508B2">
        <w:tc>
          <w:tcPr>
            <w:tcW w:w="1820" w:type="dxa"/>
          </w:tcPr>
          <w:p w14:paraId="0E858A1F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/>
                <w:sz w:val="24"/>
                <w:szCs w:val="28"/>
              </w:rPr>
              <w:t>Microglia</w:t>
            </w:r>
          </w:p>
        </w:tc>
        <w:tc>
          <w:tcPr>
            <w:tcW w:w="1577" w:type="dxa"/>
          </w:tcPr>
          <w:p w14:paraId="34108C0C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1158</w:t>
            </w:r>
          </w:p>
        </w:tc>
        <w:tc>
          <w:tcPr>
            <w:tcW w:w="1701" w:type="dxa"/>
          </w:tcPr>
          <w:p w14:paraId="79D97874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702</w:t>
            </w:r>
          </w:p>
        </w:tc>
      </w:tr>
      <w:tr w:rsidR="00490BDE" w:rsidRPr="004D20EE" w14:paraId="1512F863" w14:textId="77777777" w:rsidTr="004508B2">
        <w:tc>
          <w:tcPr>
            <w:tcW w:w="1820" w:type="dxa"/>
          </w:tcPr>
          <w:p w14:paraId="3A06A822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Pericytes</w:t>
            </w:r>
          </w:p>
        </w:tc>
        <w:tc>
          <w:tcPr>
            <w:tcW w:w="1577" w:type="dxa"/>
          </w:tcPr>
          <w:p w14:paraId="2C6CE43D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876</w:t>
            </w:r>
          </w:p>
        </w:tc>
        <w:tc>
          <w:tcPr>
            <w:tcW w:w="1701" w:type="dxa"/>
          </w:tcPr>
          <w:p w14:paraId="687CC15D" w14:textId="77777777" w:rsidR="00490BDE" w:rsidRPr="00F8476D" w:rsidRDefault="00490BDE" w:rsidP="004508B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476D">
              <w:rPr>
                <w:rFonts w:ascii="Times New Roman" w:hAnsi="Times New Roman" w:cs="Times New Roman" w:hint="eastAsia"/>
                <w:sz w:val="24"/>
                <w:szCs w:val="28"/>
              </w:rPr>
              <w:t>573</w:t>
            </w:r>
          </w:p>
        </w:tc>
      </w:tr>
    </w:tbl>
    <w:p w14:paraId="78B63F2F" w14:textId="77777777" w:rsidR="00B46966" w:rsidRDefault="00B46966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00609373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2A6693DE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4B851697" w14:textId="3F9384C3" w:rsidR="00490BDE" w:rsidRDefault="00B46966" w:rsidP="00490BDE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90BDE">
        <w:rPr>
          <w:rFonts w:ascii="Times New Roman" w:eastAsia="宋体" w:hAnsi="Times New Roman"/>
          <w:b/>
          <w:bCs/>
          <w:kern w:val="0"/>
          <w:sz w:val="24"/>
          <w:szCs w:val="28"/>
          <w14:ligatures w14:val="none"/>
        </w:rPr>
        <w:lastRenderedPageBreak/>
        <w:t xml:space="preserve">Supplementary Table </w:t>
      </w:r>
      <w:r w:rsidRPr="00490BDE">
        <w:rPr>
          <w:rFonts w:ascii="Times New Roman" w:eastAsia="宋体" w:hAnsi="Times New Roman" w:hint="eastAsia"/>
          <w:b/>
          <w:bCs/>
          <w:kern w:val="0"/>
          <w:sz w:val="24"/>
          <w:szCs w:val="28"/>
          <w14:ligatures w14:val="none"/>
        </w:rPr>
        <w:t>2</w:t>
      </w:r>
      <w:r w:rsidR="00A44143" w:rsidRPr="00490BDE">
        <w:rPr>
          <w:rFonts w:ascii="Times New Roman" w:eastAsia="宋体" w:hAnsi="Times New Roman" w:hint="eastAsia"/>
          <w:b/>
          <w:bCs/>
          <w:sz w:val="24"/>
          <w:szCs w:val="28"/>
        </w:rPr>
        <w:t>. The qPCR primer sequence used in this study.</w:t>
      </w:r>
    </w:p>
    <w:tbl>
      <w:tblPr>
        <w:tblStyle w:val="af1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5749"/>
      </w:tblGrid>
      <w:tr w:rsidR="00490BDE" w14:paraId="1F54D0C5" w14:textId="77777777" w:rsidTr="004508B2">
        <w:trPr>
          <w:trHeight w:val="550"/>
          <w:jc w:val="center"/>
        </w:trPr>
        <w:tc>
          <w:tcPr>
            <w:tcW w:w="2547" w:type="dxa"/>
            <w:vAlign w:val="center"/>
          </w:tcPr>
          <w:p w14:paraId="4BC07061" w14:textId="77777777" w:rsidR="00490BDE" w:rsidRPr="00E906DC" w:rsidRDefault="00490BDE" w:rsidP="004508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6D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E90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 symbol</w:t>
            </w:r>
          </w:p>
        </w:tc>
        <w:tc>
          <w:tcPr>
            <w:tcW w:w="5749" w:type="dxa"/>
            <w:vAlign w:val="center"/>
          </w:tcPr>
          <w:p w14:paraId="30A404B1" w14:textId="77777777" w:rsidR="00490BDE" w:rsidRPr="00E906DC" w:rsidRDefault="00490BDE" w:rsidP="004508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6D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E90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er sequences</w:t>
            </w:r>
          </w:p>
        </w:tc>
      </w:tr>
      <w:tr w:rsidR="00490BDE" w:rsidRPr="00E906DC" w14:paraId="222A207C" w14:textId="77777777" w:rsidTr="004508B2">
        <w:trPr>
          <w:trHeight w:val="699"/>
          <w:jc w:val="center"/>
        </w:trPr>
        <w:tc>
          <w:tcPr>
            <w:tcW w:w="2547" w:type="dxa"/>
            <w:vAlign w:val="center"/>
          </w:tcPr>
          <w:p w14:paraId="13D9E093" w14:textId="03BB5418" w:rsidR="00490BDE" w:rsidRPr="00DE5BC0" w:rsidRDefault="00490BDE" w:rsidP="004508B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0" w:name="OLE_LINK52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H2</w:t>
            </w:r>
            <w:bookmarkEnd w:id="20"/>
          </w:p>
        </w:tc>
        <w:tc>
          <w:tcPr>
            <w:tcW w:w="5749" w:type="dxa"/>
            <w:vAlign w:val="center"/>
          </w:tcPr>
          <w:p w14:paraId="28891410" w14:textId="4B7B8640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DH2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F): </w:t>
            </w:r>
            <w:r w:rsidRPr="00490BDE">
              <w:rPr>
                <w:rFonts w:ascii="Times New Roman" w:hAnsi="Times New Roman" w:cs="Times New Roman" w:hint="eastAsia"/>
                <w:sz w:val="24"/>
                <w:szCs w:val="24"/>
              </w:rPr>
              <w:t>AGCACCGGAAGAGTCGCT</w:t>
            </w:r>
          </w:p>
          <w:p w14:paraId="2DD3672E" w14:textId="46EA7F91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DH2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R): </w:t>
            </w:r>
            <w:r w:rsidRPr="00490BDE">
              <w:rPr>
                <w:rFonts w:ascii="Times New Roman" w:hAnsi="Times New Roman" w:cs="Times New Roman" w:hint="eastAsia"/>
                <w:sz w:val="24"/>
                <w:szCs w:val="24"/>
              </w:rPr>
              <w:t>CTTCCCCAGCTGTTCTCTGAGG</w:t>
            </w:r>
          </w:p>
        </w:tc>
      </w:tr>
      <w:tr w:rsidR="00490BDE" w:rsidRPr="00E906DC" w14:paraId="09922A3E" w14:textId="77777777" w:rsidTr="004508B2">
        <w:trPr>
          <w:trHeight w:val="694"/>
          <w:jc w:val="center"/>
        </w:trPr>
        <w:tc>
          <w:tcPr>
            <w:tcW w:w="2547" w:type="dxa"/>
            <w:vAlign w:val="center"/>
          </w:tcPr>
          <w:p w14:paraId="452D078B" w14:textId="400EFCA2" w:rsidR="00490BDE" w:rsidRPr="00DE5BC0" w:rsidRDefault="00490BDE" w:rsidP="004508B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1" w:name="OLE_LINK53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DH3G</w:t>
            </w:r>
            <w:bookmarkEnd w:id="21"/>
          </w:p>
        </w:tc>
        <w:tc>
          <w:tcPr>
            <w:tcW w:w="5749" w:type="dxa"/>
            <w:vAlign w:val="center"/>
          </w:tcPr>
          <w:p w14:paraId="6B8738CF" w14:textId="49DB8835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DH3G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F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GGAGGCTCTCACTTTCCGTC</w:t>
            </w:r>
          </w:p>
          <w:p w14:paraId="3D9B4AD2" w14:textId="69C378D7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DH3G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R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AGCGGACGGAGGAATTGTTT</w:t>
            </w:r>
          </w:p>
        </w:tc>
      </w:tr>
      <w:tr w:rsidR="00490BDE" w:rsidRPr="00E906DC" w14:paraId="055B17F0" w14:textId="77777777" w:rsidTr="004508B2">
        <w:trPr>
          <w:trHeight w:val="704"/>
          <w:jc w:val="center"/>
        </w:trPr>
        <w:tc>
          <w:tcPr>
            <w:tcW w:w="2547" w:type="dxa"/>
            <w:vAlign w:val="center"/>
          </w:tcPr>
          <w:p w14:paraId="476B38BB" w14:textId="1213066E" w:rsidR="00490BDE" w:rsidRPr="00DE5BC0" w:rsidRDefault="00490BDE" w:rsidP="004508B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2" w:name="OLE_LINK54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GDHL</w:t>
            </w:r>
            <w:bookmarkEnd w:id="22"/>
          </w:p>
        </w:tc>
        <w:tc>
          <w:tcPr>
            <w:tcW w:w="5749" w:type="dxa"/>
            <w:vAlign w:val="center"/>
          </w:tcPr>
          <w:p w14:paraId="776C3E37" w14:textId="59E0275D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GDHL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F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TCGAGGTGAGCCAGCTCTAT</w:t>
            </w:r>
          </w:p>
          <w:p w14:paraId="0E9BAD7C" w14:textId="78C91D61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OGDHL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R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GCACCTGGGTACTTCTCTGC</w:t>
            </w:r>
          </w:p>
        </w:tc>
      </w:tr>
      <w:tr w:rsidR="00490BDE" w:rsidRPr="00E906DC" w14:paraId="5D8BE7DD" w14:textId="77777777" w:rsidTr="004508B2">
        <w:trPr>
          <w:trHeight w:val="700"/>
          <w:jc w:val="center"/>
        </w:trPr>
        <w:tc>
          <w:tcPr>
            <w:tcW w:w="2547" w:type="dxa"/>
            <w:vAlign w:val="center"/>
          </w:tcPr>
          <w:p w14:paraId="12B1F3E9" w14:textId="759530B0" w:rsidR="00490BDE" w:rsidRPr="00DE5BC0" w:rsidRDefault="00490BDE" w:rsidP="004508B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3" w:name="OLE_LINK55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DUFS3</w:t>
            </w:r>
            <w:bookmarkEnd w:id="23"/>
          </w:p>
        </w:tc>
        <w:tc>
          <w:tcPr>
            <w:tcW w:w="5749" w:type="dxa"/>
            <w:vAlign w:val="center"/>
          </w:tcPr>
          <w:p w14:paraId="4FE6DB14" w14:textId="42ECDA2B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DUFS3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F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CGGCAGAACCGTTTTGAG</w:t>
            </w:r>
          </w:p>
          <w:p w14:paraId="666F7943" w14:textId="73819DAA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DUFS3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R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TCAATGGGTGTCAGCTCATC</w:t>
            </w:r>
          </w:p>
        </w:tc>
      </w:tr>
      <w:tr w:rsidR="00490BDE" w:rsidRPr="00E906DC" w14:paraId="63C70393" w14:textId="77777777" w:rsidTr="004508B2">
        <w:trPr>
          <w:trHeight w:val="697"/>
          <w:jc w:val="center"/>
        </w:trPr>
        <w:tc>
          <w:tcPr>
            <w:tcW w:w="2547" w:type="dxa"/>
            <w:vAlign w:val="center"/>
          </w:tcPr>
          <w:p w14:paraId="5B4AF209" w14:textId="2F54DCEE" w:rsidR="00490BDE" w:rsidRPr="00DE5BC0" w:rsidRDefault="00490BDE" w:rsidP="004508B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4" w:name="OLE_LINK56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X6B2</w:t>
            </w:r>
            <w:bookmarkEnd w:id="24"/>
          </w:p>
        </w:tc>
        <w:tc>
          <w:tcPr>
            <w:tcW w:w="5749" w:type="dxa"/>
            <w:vAlign w:val="center"/>
          </w:tcPr>
          <w:p w14:paraId="65341A8F" w14:textId="6CEB6225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OX6B2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F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CTAACGCCCTCACCATTT</w:t>
            </w:r>
          </w:p>
          <w:p w14:paraId="1AEBD13E" w14:textId="5A52558A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OX6B2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R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TCGCATCATTGTACTCCAG</w:t>
            </w:r>
          </w:p>
        </w:tc>
      </w:tr>
      <w:tr w:rsidR="00490BDE" w:rsidRPr="00E906DC" w14:paraId="7C5B1ABA" w14:textId="77777777" w:rsidTr="004508B2">
        <w:trPr>
          <w:trHeight w:val="706"/>
          <w:jc w:val="center"/>
        </w:trPr>
        <w:tc>
          <w:tcPr>
            <w:tcW w:w="2547" w:type="dxa"/>
            <w:vAlign w:val="center"/>
          </w:tcPr>
          <w:p w14:paraId="64E10640" w14:textId="7664CE48" w:rsidR="00490BDE" w:rsidRPr="00DE5BC0" w:rsidRDefault="00490BDE" w:rsidP="004508B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5" w:name="OLE_LINK57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P5F1B</w:t>
            </w:r>
            <w:bookmarkEnd w:id="25"/>
          </w:p>
        </w:tc>
        <w:tc>
          <w:tcPr>
            <w:tcW w:w="5749" w:type="dxa"/>
            <w:vAlign w:val="center"/>
          </w:tcPr>
          <w:p w14:paraId="27B9BC03" w14:textId="0F0BBF87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TP5F1B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F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ACCTCGGTGCAGGCTATCTA</w:t>
            </w:r>
          </w:p>
          <w:p w14:paraId="1B6E951C" w14:textId="11219D1B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TP5F1B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R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AATAGCCCGGGACAACACAG</w:t>
            </w:r>
          </w:p>
        </w:tc>
      </w:tr>
      <w:tr w:rsidR="00490BDE" w:rsidRPr="00E906DC" w14:paraId="4AFFD0E5" w14:textId="77777777" w:rsidTr="004508B2">
        <w:trPr>
          <w:trHeight w:val="702"/>
          <w:jc w:val="center"/>
        </w:trPr>
        <w:tc>
          <w:tcPr>
            <w:tcW w:w="2547" w:type="dxa"/>
            <w:vAlign w:val="center"/>
          </w:tcPr>
          <w:p w14:paraId="4E1D3D51" w14:textId="151D491A" w:rsidR="00490BDE" w:rsidRPr="00DE5BC0" w:rsidRDefault="00490BDE" w:rsidP="004508B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6" w:name="OLE_LINK58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PDH</w:t>
            </w:r>
            <w:bookmarkEnd w:id="26"/>
          </w:p>
        </w:tc>
        <w:tc>
          <w:tcPr>
            <w:tcW w:w="5749" w:type="dxa"/>
            <w:vAlign w:val="center"/>
          </w:tcPr>
          <w:p w14:paraId="52C62E0E" w14:textId="09E9667C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APDH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F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ACCCAGAAGACTGTGGATGG</w:t>
            </w:r>
          </w:p>
          <w:p w14:paraId="17E1C2EE" w14:textId="49F43941" w:rsidR="00490BDE" w:rsidRPr="0072075D" w:rsidRDefault="00490BDE" w:rsidP="004508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APDH</w:t>
            </w:r>
            <w:r w:rsidRPr="0072075D">
              <w:rPr>
                <w:rFonts w:ascii="Times New Roman" w:hAnsi="Times New Roman" w:cs="Times New Roman"/>
                <w:sz w:val="24"/>
                <w:szCs w:val="24"/>
              </w:rPr>
              <w:t xml:space="preserve"> (R): </w:t>
            </w:r>
            <w:r w:rsidR="00592C67" w:rsidRPr="00592C67">
              <w:rPr>
                <w:rFonts w:ascii="Times New Roman" w:hAnsi="Times New Roman" w:cs="Times New Roman" w:hint="eastAsia"/>
                <w:sz w:val="24"/>
                <w:szCs w:val="24"/>
              </w:rPr>
              <w:t>CACATTGGGGGTAGGAACAC</w:t>
            </w:r>
          </w:p>
        </w:tc>
      </w:tr>
    </w:tbl>
    <w:p w14:paraId="77F8B933" w14:textId="77777777" w:rsidR="00B46966" w:rsidRDefault="00B46966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4E59ACF1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36A1B123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4C14CB73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50E78C2A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74CFBEA2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54BD3770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17F6807F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06C179A9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55992A09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6FF28EE1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0F409F16" w14:textId="77777777" w:rsid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3F66ACEE" w14:textId="77777777" w:rsidR="00490BDE" w:rsidRPr="00490BDE" w:rsidRDefault="00490BDE" w:rsidP="00FF730B">
      <w:pPr>
        <w:spacing w:line="480" w:lineRule="auto"/>
        <w:rPr>
          <w:rFonts w:ascii="Times New Roman" w:eastAsia="宋体" w:hAnsi="Times New Roman"/>
          <w:kern w:val="0"/>
          <w:sz w:val="24"/>
          <w:szCs w:val="28"/>
          <w14:ligatures w14:val="none"/>
        </w:rPr>
      </w:pPr>
    </w:p>
    <w:p w14:paraId="2C820524" w14:textId="7CB64818" w:rsidR="00A44143" w:rsidRPr="00F8476D" w:rsidRDefault="00B46966" w:rsidP="00F8476D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  <w:szCs w:val="28"/>
        </w:rPr>
      </w:pPr>
      <w:r w:rsidRPr="00F8476D">
        <w:rPr>
          <w:rFonts w:ascii="Times New Roman" w:eastAsia="宋体" w:hAnsi="Times New Roman"/>
          <w:b/>
          <w:bCs/>
          <w:kern w:val="0"/>
          <w:sz w:val="24"/>
          <w:szCs w:val="28"/>
          <w14:ligatures w14:val="none"/>
        </w:rPr>
        <w:lastRenderedPageBreak/>
        <w:t xml:space="preserve">Supplementary Table </w:t>
      </w:r>
      <w:r w:rsidRPr="00F8476D">
        <w:rPr>
          <w:rFonts w:ascii="Times New Roman" w:eastAsia="宋体" w:hAnsi="Times New Roman" w:hint="eastAsia"/>
          <w:b/>
          <w:bCs/>
          <w:kern w:val="0"/>
          <w:sz w:val="24"/>
          <w:szCs w:val="28"/>
          <w14:ligatures w14:val="none"/>
        </w:rPr>
        <w:t>3</w:t>
      </w:r>
      <w:r w:rsidR="00A44143" w:rsidRPr="00F8476D">
        <w:rPr>
          <w:rFonts w:ascii="Times New Roman" w:eastAsia="宋体" w:hAnsi="Times New Roman" w:hint="eastAsia"/>
          <w:b/>
          <w:bCs/>
          <w:sz w:val="24"/>
          <w:szCs w:val="28"/>
        </w:rPr>
        <w:t>. List of tissue-conserved mitochondrial-related DEGs.</w:t>
      </w:r>
    </w:p>
    <w:tbl>
      <w:tblPr>
        <w:tblStyle w:val="af1"/>
        <w:tblW w:w="0" w:type="auto"/>
        <w:tblInd w:w="137" w:type="dxa"/>
        <w:tblLook w:val="04A0" w:firstRow="1" w:lastRow="0" w:firstColumn="1" w:lastColumn="0" w:noHBand="0" w:noVBand="1"/>
      </w:tblPr>
      <w:tblGrid>
        <w:gridCol w:w="4280"/>
        <w:gridCol w:w="4225"/>
      </w:tblGrid>
      <w:tr w:rsidR="00F8476D" w:rsidRPr="00F8476D" w14:paraId="1A257142" w14:textId="77777777" w:rsidTr="00B2417B">
        <w:trPr>
          <w:trHeight w:val="368"/>
        </w:trPr>
        <w:tc>
          <w:tcPr>
            <w:tcW w:w="8505" w:type="dxa"/>
            <w:gridSpan w:val="2"/>
            <w:vAlign w:val="center"/>
          </w:tcPr>
          <w:p w14:paraId="3F96E03E" w14:textId="303466D2" w:rsidR="00F8476D" w:rsidRPr="00F8476D" w:rsidRDefault="00F8476D" w:rsidP="00B241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F8476D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Candidate mitochondrial function genes</w:t>
            </w:r>
          </w:p>
        </w:tc>
      </w:tr>
      <w:tr w:rsidR="00F8476D" w:rsidRPr="00F8476D" w14:paraId="52999667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7E2F4770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BCH</w:t>
            </w:r>
          </w:p>
        </w:tc>
        <w:tc>
          <w:tcPr>
            <w:tcW w:w="4225" w:type="dxa"/>
            <w:noWrap/>
            <w:hideMark/>
          </w:tcPr>
          <w:p w14:paraId="76D48906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CB</w:t>
            </w:r>
          </w:p>
        </w:tc>
      </w:tr>
      <w:tr w:rsidR="00F8476D" w:rsidRPr="00F8476D" w14:paraId="2DA6D5A2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692BC48F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PAT4</w:t>
            </w:r>
          </w:p>
        </w:tc>
        <w:tc>
          <w:tcPr>
            <w:tcW w:w="4225" w:type="dxa"/>
            <w:noWrap/>
            <w:hideMark/>
          </w:tcPr>
          <w:p w14:paraId="4F20854E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DHL</w:t>
            </w:r>
          </w:p>
        </w:tc>
      </w:tr>
      <w:tr w:rsidR="00F8476D" w:rsidRPr="00F8476D" w14:paraId="63B27C8C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745E6896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6</w:t>
            </w:r>
          </w:p>
        </w:tc>
        <w:tc>
          <w:tcPr>
            <w:tcW w:w="4225" w:type="dxa"/>
            <w:noWrap/>
            <w:hideMark/>
          </w:tcPr>
          <w:p w14:paraId="64DF404B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D1</w:t>
            </w:r>
          </w:p>
        </w:tc>
      </w:tr>
      <w:tr w:rsidR="00F8476D" w:rsidRPr="00F8476D" w14:paraId="5CE0C469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5160F800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2</w:t>
            </w:r>
          </w:p>
        </w:tc>
        <w:tc>
          <w:tcPr>
            <w:tcW w:w="4225" w:type="dxa"/>
            <w:noWrap/>
            <w:hideMark/>
          </w:tcPr>
          <w:p w14:paraId="1016FC7B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10</w:t>
            </w:r>
          </w:p>
        </w:tc>
      </w:tr>
      <w:tr w:rsidR="00F8476D" w:rsidRPr="00F8476D" w14:paraId="79F4B69F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35DBE628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AP1</w:t>
            </w:r>
          </w:p>
        </w:tc>
        <w:tc>
          <w:tcPr>
            <w:tcW w:w="4225" w:type="dxa"/>
            <w:noWrap/>
            <w:hideMark/>
          </w:tcPr>
          <w:p w14:paraId="50196997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5DC2</w:t>
            </w:r>
          </w:p>
        </w:tc>
      </w:tr>
      <w:tr w:rsidR="00F8476D" w:rsidRPr="00F8476D" w14:paraId="3DA54820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3C0ED9C3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M70</w:t>
            </w:r>
          </w:p>
        </w:tc>
        <w:tc>
          <w:tcPr>
            <w:tcW w:w="4225" w:type="dxa"/>
            <w:noWrap/>
            <w:hideMark/>
          </w:tcPr>
          <w:p w14:paraId="20C4EC2D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LID2</w:t>
            </w:r>
          </w:p>
        </w:tc>
      </w:tr>
      <w:tr w:rsidR="00F8476D" w:rsidRPr="00F8476D" w14:paraId="44BEEFE4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08CCBBEF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4225" w:type="dxa"/>
            <w:noWrap/>
            <w:hideMark/>
          </w:tcPr>
          <w:p w14:paraId="31527E2A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M20</w:t>
            </w:r>
          </w:p>
        </w:tc>
      </w:tr>
      <w:tr w:rsidR="00F8476D" w:rsidRPr="00F8476D" w14:paraId="1A426825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6C05E77A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3</w:t>
            </w:r>
          </w:p>
        </w:tc>
        <w:tc>
          <w:tcPr>
            <w:tcW w:w="4225" w:type="dxa"/>
            <w:noWrap/>
            <w:hideMark/>
          </w:tcPr>
          <w:p w14:paraId="398E1182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N</w:t>
            </w:r>
          </w:p>
        </w:tc>
      </w:tr>
      <w:tr w:rsidR="00F8476D" w:rsidRPr="00F8476D" w14:paraId="59F5A7C6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00A20499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7</w:t>
            </w:r>
          </w:p>
        </w:tc>
        <w:tc>
          <w:tcPr>
            <w:tcW w:w="4225" w:type="dxa"/>
            <w:noWrap/>
            <w:hideMark/>
          </w:tcPr>
          <w:p w14:paraId="62971B0D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D1</w:t>
            </w:r>
          </w:p>
        </w:tc>
      </w:tr>
      <w:tr w:rsidR="00F8476D" w:rsidRPr="00F8476D" w14:paraId="72DE1FBB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40324B5E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5</w:t>
            </w:r>
          </w:p>
        </w:tc>
        <w:tc>
          <w:tcPr>
            <w:tcW w:w="4225" w:type="dxa"/>
            <w:noWrap/>
            <w:hideMark/>
          </w:tcPr>
          <w:p w14:paraId="64823953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BD2</w:t>
            </w:r>
          </w:p>
        </w:tc>
      </w:tr>
      <w:tr w:rsidR="00F8476D" w:rsidRPr="00F8476D" w14:paraId="385B6F0B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4E744F6E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AT3</w:t>
            </w:r>
          </w:p>
        </w:tc>
        <w:tc>
          <w:tcPr>
            <w:tcW w:w="4225" w:type="dxa"/>
            <w:noWrap/>
            <w:hideMark/>
          </w:tcPr>
          <w:p w14:paraId="5F180A99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S</w:t>
            </w:r>
          </w:p>
        </w:tc>
      </w:tr>
      <w:tr w:rsidR="00F8476D" w:rsidRPr="00F8476D" w14:paraId="45B229EB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26BFBC35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F1C</w:t>
            </w:r>
          </w:p>
        </w:tc>
        <w:tc>
          <w:tcPr>
            <w:tcW w:w="4225" w:type="dxa"/>
            <w:noWrap/>
            <w:hideMark/>
          </w:tcPr>
          <w:p w14:paraId="24A41479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M34</w:t>
            </w:r>
          </w:p>
        </w:tc>
      </w:tr>
      <w:tr w:rsidR="00F8476D" w:rsidRPr="00F8476D" w14:paraId="56985F60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5EFEEC8B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2</w:t>
            </w:r>
          </w:p>
        </w:tc>
        <w:tc>
          <w:tcPr>
            <w:tcW w:w="4225" w:type="dxa"/>
            <w:noWrap/>
            <w:hideMark/>
          </w:tcPr>
          <w:p w14:paraId="74C577F8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5</w:t>
            </w:r>
          </w:p>
        </w:tc>
      </w:tr>
      <w:tr w:rsidR="00F8476D" w:rsidRPr="00F8476D" w14:paraId="1F61D611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2E8FD080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PT1</w:t>
            </w:r>
          </w:p>
        </w:tc>
        <w:tc>
          <w:tcPr>
            <w:tcW w:w="4225" w:type="dxa"/>
            <w:noWrap/>
            <w:hideMark/>
          </w:tcPr>
          <w:p w14:paraId="5E3E842F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F1B</w:t>
            </w:r>
          </w:p>
        </w:tc>
      </w:tr>
      <w:tr w:rsidR="00F8476D" w:rsidRPr="00F8476D" w14:paraId="28176078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075E1F99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3</w:t>
            </w:r>
          </w:p>
        </w:tc>
        <w:tc>
          <w:tcPr>
            <w:tcW w:w="4225" w:type="dxa"/>
            <w:noWrap/>
            <w:hideMark/>
          </w:tcPr>
          <w:p w14:paraId="40EEE6C1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CH2</w:t>
            </w:r>
          </w:p>
        </w:tc>
      </w:tr>
      <w:tr w:rsidR="00F8476D" w:rsidRPr="00F8476D" w14:paraId="211CD13B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23DC93B8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P1</w:t>
            </w:r>
          </w:p>
        </w:tc>
        <w:tc>
          <w:tcPr>
            <w:tcW w:w="4225" w:type="dxa"/>
            <w:noWrap/>
            <w:hideMark/>
          </w:tcPr>
          <w:p w14:paraId="601BAF31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P1</w:t>
            </w:r>
          </w:p>
        </w:tc>
      </w:tr>
      <w:tr w:rsidR="00F8476D" w:rsidRPr="00F8476D" w14:paraId="629DD4DE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69938385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3</w:t>
            </w:r>
          </w:p>
        </w:tc>
        <w:tc>
          <w:tcPr>
            <w:tcW w:w="4225" w:type="dxa"/>
            <w:noWrap/>
            <w:hideMark/>
          </w:tcPr>
          <w:p w14:paraId="5B298345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2A</w:t>
            </w:r>
          </w:p>
        </w:tc>
      </w:tr>
      <w:tr w:rsidR="00F8476D" w:rsidRPr="00F8476D" w14:paraId="66399635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5BFC2A94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4225" w:type="dxa"/>
            <w:noWrap/>
            <w:hideMark/>
          </w:tcPr>
          <w:p w14:paraId="73FA591D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2</w:t>
            </w:r>
          </w:p>
        </w:tc>
      </w:tr>
      <w:tr w:rsidR="00F8476D" w:rsidRPr="00F8476D" w14:paraId="567C5283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4A446604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PL</w:t>
            </w:r>
          </w:p>
        </w:tc>
        <w:tc>
          <w:tcPr>
            <w:tcW w:w="4225" w:type="dxa"/>
            <w:noWrap/>
            <w:hideMark/>
          </w:tcPr>
          <w:p w14:paraId="3D0A7D79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IAD2</w:t>
            </w:r>
          </w:p>
        </w:tc>
      </w:tr>
      <w:tr w:rsidR="00F8476D" w:rsidRPr="00F8476D" w14:paraId="34C2222F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7A765755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9</w:t>
            </w:r>
          </w:p>
        </w:tc>
        <w:tc>
          <w:tcPr>
            <w:tcW w:w="4225" w:type="dxa"/>
            <w:noWrap/>
            <w:hideMark/>
          </w:tcPr>
          <w:p w14:paraId="29015FBA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D4</w:t>
            </w:r>
          </w:p>
        </w:tc>
      </w:tr>
      <w:tr w:rsidR="00F8476D" w:rsidRPr="00F8476D" w14:paraId="515FCAAF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16A64715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ST1</w:t>
            </w:r>
          </w:p>
        </w:tc>
        <w:tc>
          <w:tcPr>
            <w:tcW w:w="4225" w:type="dxa"/>
            <w:noWrap/>
            <w:hideMark/>
          </w:tcPr>
          <w:p w14:paraId="0401BA96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4</w:t>
            </w:r>
          </w:p>
        </w:tc>
      </w:tr>
      <w:tr w:rsidR="00F8476D" w:rsidRPr="00F8476D" w14:paraId="6C0E8870" w14:textId="77777777" w:rsidTr="00B2417B">
        <w:trPr>
          <w:trHeight w:val="285"/>
        </w:trPr>
        <w:tc>
          <w:tcPr>
            <w:tcW w:w="4280" w:type="dxa"/>
            <w:noWrap/>
            <w:hideMark/>
          </w:tcPr>
          <w:p w14:paraId="62EF6C45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H</w:t>
            </w:r>
          </w:p>
        </w:tc>
        <w:tc>
          <w:tcPr>
            <w:tcW w:w="4225" w:type="dxa"/>
            <w:noWrap/>
            <w:hideMark/>
          </w:tcPr>
          <w:p w14:paraId="161984F6" w14:textId="77777777" w:rsidR="00F8476D" w:rsidRPr="00F8476D" w:rsidRDefault="00F8476D" w:rsidP="00F84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50EA604" w14:textId="46E4D6AC" w:rsidR="00F8476D" w:rsidRPr="000425E0" w:rsidRDefault="00F8476D" w:rsidP="00FF730B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sectPr w:rsidR="00F8476D" w:rsidRPr="000425E0" w:rsidSect="007B0FFC">
      <w:footerReference w:type="default" r:id="rId10"/>
      <w:pgSz w:w="11906" w:h="16838"/>
      <w:pgMar w:top="1440" w:right="1531" w:bottom="1440" w:left="153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70713" w14:textId="77777777" w:rsidR="006A5FD0" w:rsidRDefault="006A5FD0" w:rsidP="00113C8D">
      <w:pPr>
        <w:rPr>
          <w:rFonts w:hint="eastAsia"/>
        </w:rPr>
      </w:pPr>
      <w:r>
        <w:separator/>
      </w:r>
    </w:p>
  </w:endnote>
  <w:endnote w:type="continuationSeparator" w:id="0">
    <w:p w14:paraId="2859A885" w14:textId="77777777" w:rsidR="006A5FD0" w:rsidRDefault="006A5FD0" w:rsidP="00113C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7284931"/>
      <w:docPartObj>
        <w:docPartGallery w:val="Page Numbers (Bottom of Page)"/>
        <w:docPartUnique/>
      </w:docPartObj>
    </w:sdtPr>
    <w:sdtContent>
      <w:p w14:paraId="28DC8B13" w14:textId="4CD23D53" w:rsidR="00F86693" w:rsidRDefault="00F86693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6544" w:rsidRPr="00106544">
          <w:rPr>
            <w:noProof/>
            <w:lang w:val="it-IT"/>
          </w:rPr>
          <w:t>34</w:t>
        </w:r>
        <w:r>
          <w:fldChar w:fldCharType="end"/>
        </w:r>
      </w:p>
    </w:sdtContent>
  </w:sdt>
  <w:p w14:paraId="23BB69B0" w14:textId="77777777" w:rsidR="00F86693" w:rsidRDefault="00F86693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7D22E" w14:textId="77777777" w:rsidR="006A5FD0" w:rsidRDefault="006A5FD0" w:rsidP="00113C8D">
      <w:pPr>
        <w:rPr>
          <w:rFonts w:hint="eastAsia"/>
        </w:rPr>
      </w:pPr>
      <w:r>
        <w:separator/>
      </w:r>
    </w:p>
  </w:footnote>
  <w:footnote w:type="continuationSeparator" w:id="0">
    <w:p w14:paraId="768B7555" w14:textId="77777777" w:rsidR="006A5FD0" w:rsidRDefault="006A5FD0" w:rsidP="00113C8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342DC4"/>
    <w:multiLevelType w:val="hybridMultilevel"/>
    <w:tmpl w:val="E71CA59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0CE165E"/>
    <w:multiLevelType w:val="hybridMultilevel"/>
    <w:tmpl w:val="A882181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2AC0954"/>
    <w:multiLevelType w:val="multilevel"/>
    <w:tmpl w:val="3872C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4628765">
    <w:abstractNumId w:val="2"/>
  </w:num>
  <w:num w:numId="2" w16cid:durableId="1566798038">
    <w:abstractNumId w:val="1"/>
  </w:num>
  <w:num w:numId="3" w16cid:durableId="1577783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hyphenationZone w:val="283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pfwdsr2eascewesvppf0eswa5fzxsdrtd&quot;&gt;我的EndNote库&lt;record-ids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90&lt;/item&gt;&lt;item&gt;191&lt;/item&gt;&lt;item&gt;192&lt;/item&gt;&lt;item&gt;193&lt;/item&gt;&lt;item&gt;194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55&lt;/item&gt;&lt;/record-ids&gt;&lt;/item&gt;&lt;/Libraries&gt;"/>
  </w:docVars>
  <w:rsids>
    <w:rsidRoot w:val="00DA79F0"/>
    <w:rsid w:val="00001602"/>
    <w:rsid w:val="0000222E"/>
    <w:rsid w:val="00007421"/>
    <w:rsid w:val="00011881"/>
    <w:rsid w:val="00013855"/>
    <w:rsid w:val="0001570A"/>
    <w:rsid w:val="00020D77"/>
    <w:rsid w:val="00021A05"/>
    <w:rsid w:val="0003448F"/>
    <w:rsid w:val="00034651"/>
    <w:rsid w:val="000425E0"/>
    <w:rsid w:val="000446DB"/>
    <w:rsid w:val="000463ED"/>
    <w:rsid w:val="000501CF"/>
    <w:rsid w:val="00050F81"/>
    <w:rsid w:val="000552CA"/>
    <w:rsid w:val="00055B1B"/>
    <w:rsid w:val="000571CF"/>
    <w:rsid w:val="00067823"/>
    <w:rsid w:val="000704B4"/>
    <w:rsid w:val="000734D6"/>
    <w:rsid w:val="0007423D"/>
    <w:rsid w:val="00074901"/>
    <w:rsid w:val="00074C38"/>
    <w:rsid w:val="000837F0"/>
    <w:rsid w:val="00084929"/>
    <w:rsid w:val="00086FE5"/>
    <w:rsid w:val="0009034B"/>
    <w:rsid w:val="00091146"/>
    <w:rsid w:val="000932CB"/>
    <w:rsid w:val="00094E00"/>
    <w:rsid w:val="000952DD"/>
    <w:rsid w:val="000B10DD"/>
    <w:rsid w:val="000B1EB0"/>
    <w:rsid w:val="000B28AA"/>
    <w:rsid w:val="000B74A2"/>
    <w:rsid w:val="000C061D"/>
    <w:rsid w:val="000C17DF"/>
    <w:rsid w:val="000C3F3B"/>
    <w:rsid w:val="000C6525"/>
    <w:rsid w:val="000D1876"/>
    <w:rsid w:val="000D217A"/>
    <w:rsid w:val="000D6F70"/>
    <w:rsid w:val="000E604E"/>
    <w:rsid w:val="000E6AB4"/>
    <w:rsid w:val="000F4D80"/>
    <w:rsid w:val="000F6BE9"/>
    <w:rsid w:val="00103467"/>
    <w:rsid w:val="00106544"/>
    <w:rsid w:val="00107128"/>
    <w:rsid w:val="00113564"/>
    <w:rsid w:val="00113C8D"/>
    <w:rsid w:val="00115208"/>
    <w:rsid w:val="00115D30"/>
    <w:rsid w:val="0011774A"/>
    <w:rsid w:val="001214C8"/>
    <w:rsid w:val="0012543D"/>
    <w:rsid w:val="00127759"/>
    <w:rsid w:val="001307B4"/>
    <w:rsid w:val="00130EB0"/>
    <w:rsid w:val="00134751"/>
    <w:rsid w:val="00135164"/>
    <w:rsid w:val="00137DE1"/>
    <w:rsid w:val="0014251C"/>
    <w:rsid w:val="00142B00"/>
    <w:rsid w:val="0014476F"/>
    <w:rsid w:val="0014554A"/>
    <w:rsid w:val="00145DA9"/>
    <w:rsid w:val="00151A14"/>
    <w:rsid w:val="00154CD1"/>
    <w:rsid w:val="001550E2"/>
    <w:rsid w:val="0015580E"/>
    <w:rsid w:val="0016340E"/>
    <w:rsid w:val="00163470"/>
    <w:rsid w:val="00164A28"/>
    <w:rsid w:val="00165984"/>
    <w:rsid w:val="00174B94"/>
    <w:rsid w:val="00181EF2"/>
    <w:rsid w:val="001873AC"/>
    <w:rsid w:val="00191452"/>
    <w:rsid w:val="0019467E"/>
    <w:rsid w:val="0019544E"/>
    <w:rsid w:val="001A3389"/>
    <w:rsid w:val="001A34CA"/>
    <w:rsid w:val="001A6989"/>
    <w:rsid w:val="001A73DE"/>
    <w:rsid w:val="001A7C14"/>
    <w:rsid w:val="001B1829"/>
    <w:rsid w:val="001B2A81"/>
    <w:rsid w:val="001C0068"/>
    <w:rsid w:val="001C1FD6"/>
    <w:rsid w:val="001C51BC"/>
    <w:rsid w:val="001D4CA6"/>
    <w:rsid w:val="001D4F7E"/>
    <w:rsid w:val="001E2132"/>
    <w:rsid w:val="001E29A7"/>
    <w:rsid w:val="001E3D18"/>
    <w:rsid w:val="001E6809"/>
    <w:rsid w:val="001F4E6A"/>
    <w:rsid w:val="001F6DA5"/>
    <w:rsid w:val="00202D7D"/>
    <w:rsid w:val="00202E19"/>
    <w:rsid w:val="00211CDD"/>
    <w:rsid w:val="002150BA"/>
    <w:rsid w:val="00217A70"/>
    <w:rsid w:val="00222F07"/>
    <w:rsid w:val="00223400"/>
    <w:rsid w:val="002234A9"/>
    <w:rsid w:val="00225695"/>
    <w:rsid w:val="00230BAC"/>
    <w:rsid w:val="00233782"/>
    <w:rsid w:val="002344BE"/>
    <w:rsid w:val="002455AA"/>
    <w:rsid w:val="0025089B"/>
    <w:rsid w:val="00251750"/>
    <w:rsid w:val="00256F1A"/>
    <w:rsid w:val="00257891"/>
    <w:rsid w:val="002646A8"/>
    <w:rsid w:val="002740DE"/>
    <w:rsid w:val="0027523D"/>
    <w:rsid w:val="00275A49"/>
    <w:rsid w:val="00282A38"/>
    <w:rsid w:val="00284795"/>
    <w:rsid w:val="00285783"/>
    <w:rsid w:val="00287FAC"/>
    <w:rsid w:val="00295965"/>
    <w:rsid w:val="002A01D3"/>
    <w:rsid w:val="002A102A"/>
    <w:rsid w:val="002A2BB0"/>
    <w:rsid w:val="002A3BA5"/>
    <w:rsid w:val="002A4F15"/>
    <w:rsid w:val="002A5618"/>
    <w:rsid w:val="002A67D8"/>
    <w:rsid w:val="002A6CED"/>
    <w:rsid w:val="002A6DC0"/>
    <w:rsid w:val="002B211B"/>
    <w:rsid w:val="002B342B"/>
    <w:rsid w:val="002B4462"/>
    <w:rsid w:val="002C0A84"/>
    <w:rsid w:val="002C0B90"/>
    <w:rsid w:val="002C23EC"/>
    <w:rsid w:val="002C37C6"/>
    <w:rsid w:val="002C544E"/>
    <w:rsid w:val="002C734F"/>
    <w:rsid w:val="002D118D"/>
    <w:rsid w:val="002D2E57"/>
    <w:rsid w:val="002D7716"/>
    <w:rsid w:val="002D7A39"/>
    <w:rsid w:val="002E75C3"/>
    <w:rsid w:val="002E7CB4"/>
    <w:rsid w:val="002E7D15"/>
    <w:rsid w:val="00300A4A"/>
    <w:rsid w:val="00304E09"/>
    <w:rsid w:val="00305E55"/>
    <w:rsid w:val="003179C4"/>
    <w:rsid w:val="00320232"/>
    <w:rsid w:val="00324B28"/>
    <w:rsid w:val="00330E11"/>
    <w:rsid w:val="0033220A"/>
    <w:rsid w:val="003345F1"/>
    <w:rsid w:val="0034099C"/>
    <w:rsid w:val="0034238C"/>
    <w:rsid w:val="003447AF"/>
    <w:rsid w:val="0034704C"/>
    <w:rsid w:val="0034717F"/>
    <w:rsid w:val="00347AF6"/>
    <w:rsid w:val="00350E71"/>
    <w:rsid w:val="00351CCC"/>
    <w:rsid w:val="00361CC5"/>
    <w:rsid w:val="003654B7"/>
    <w:rsid w:val="00366150"/>
    <w:rsid w:val="00371129"/>
    <w:rsid w:val="003714ED"/>
    <w:rsid w:val="003727A4"/>
    <w:rsid w:val="0037637D"/>
    <w:rsid w:val="00385299"/>
    <w:rsid w:val="00393FD6"/>
    <w:rsid w:val="00394B0E"/>
    <w:rsid w:val="00394D70"/>
    <w:rsid w:val="0039791C"/>
    <w:rsid w:val="00397C8B"/>
    <w:rsid w:val="003A017C"/>
    <w:rsid w:val="003A2D6A"/>
    <w:rsid w:val="003A3214"/>
    <w:rsid w:val="003A5316"/>
    <w:rsid w:val="003B0AD2"/>
    <w:rsid w:val="003B1BCE"/>
    <w:rsid w:val="003B3C0B"/>
    <w:rsid w:val="003D06BA"/>
    <w:rsid w:val="003D1411"/>
    <w:rsid w:val="003D5F7E"/>
    <w:rsid w:val="003D6B4B"/>
    <w:rsid w:val="003E2469"/>
    <w:rsid w:val="003E5C17"/>
    <w:rsid w:val="003E7C62"/>
    <w:rsid w:val="003F0D06"/>
    <w:rsid w:val="003F7A98"/>
    <w:rsid w:val="004003F2"/>
    <w:rsid w:val="00400C3E"/>
    <w:rsid w:val="004046F7"/>
    <w:rsid w:val="00411088"/>
    <w:rsid w:val="00413891"/>
    <w:rsid w:val="00416615"/>
    <w:rsid w:val="00417E55"/>
    <w:rsid w:val="004227EA"/>
    <w:rsid w:val="004236E9"/>
    <w:rsid w:val="0042516F"/>
    <w:rsid w:val="00425417"/>
    <w:rsid w:val="00433AFC"/>
    <w:rsid w:val="00441BFB"/>
    <w:rsid w:val="0044221B"/>
    <w:rsid w:val="00442CC0"/>
    <w:rsid w:val="00443988"/>
    <w:rsid w:val="00445432"/>
    <w:rsid w:val="00446BB7"/>
    <w:rsid w:val="00451703"/>
    <w:rsid w:val="00455216"/>
    <w:rsid w:val="00461C43"/>
    <w:rsid w:val="00461FFF"/>
    <w:rsid w:val="00464F25"/>
    <w:rsid w:val="004656E6"/>
    <w:rsid w:val="00470AD5"/>
    <w:rsid w:val="00470F9F"/>
    <w:rsid w:val="004712CB"/>
    <w:rsid w:val="00473516"/>
    <w:rsid w:val="00476A7F"/>
    <w:rsid w:val="0048025B"/>
    <w:rsid w:val="00480536"/>
    <w:rsid w:val="00486A24"/>
    <w:rsid w:val="00490BDE"/>
    <w:rsid w:val="004A2003"/>
    <w:rsid w:val="004A309D"/>
    <w:rsid w:val="004A4794"/>
    <w:rsid w:val="004B5B9B"/>
    <w:rsid w:val="004B79C8"/>
    <w:rsid w:val="004C65D6"/>
    <w:rsid w:val="004D2E1D"/>
    <w:rsid w:val="004D5C24"/>
    <w:rsid w:val="004D663C"/>
    <w:rsid w:val="004E56D7"/>
    <w:rsid w:val="004F039C"/>
    <w:rsid w:val="004F23B4"/>
    <w:rsid w:val="004F35EA"/>
    <w:rsid w:val="004F3767"/>
    <w:rsid w:val="004F6F10"/>
    <w:rsid w:val="004F7474"/>
    <w:rsid w:val="00500A63"/>
    <w:rsid w:val="0050574F"/>
    <w:rsid w:val="00515AC1"/>
    <w:rsid w:val="0052051A"/>
    <w:rsid w:val="0052126F"/>
    <w:rsid w:val="00524620"/>
    <w:rsid w:val="00525941"/>
    <w:rsid w:val="00525951"/>
    <w:rsid w:val="00527AD2"/>
    <w:rsid w:val="00531BC0"/>
    <w:rsid w:val="00533A23"/>
    <w:rsid w:val="00534FDC"/>
    <w:rsid w:val="00536300"/>
    <w:rsid w:val="005414BB"/>
    <w:rsid w:val="00546482"/>
    <w:rsid w:val="00546A2E"/>
    <w:rsid w:val="0055088B"/>
    <w:rsid w:val="00551F86"/>
    <w:rsid w:val="0055655A"/>
    <w:rsid w:val="005565DF"/>
    <w:rsid w:val="005614A4"/>
    <w:rsid w:val="00562320"/>
    <w:rsid w:val="00564987"/>
    <w:rsid w:val="00565917"/>
    <w:rsid w:val="00567447"/>
    <w:rsid w:val="00567CDC"/>
    <w:rsid w:val="00570E87"/>
    <w:rsid w:val="00573C94"/>
    <w:rsid w:val="0058452F"/>
    <w:rsid w:val="00584C19"/>
    <w:rsid w:val="00585979"/>
    <w:rsid w:val="00591DBF"/>
    <w:rsid w:val="00592C67"/>
    <w:rsid w:val="00595A1D"/>
    <w:rsid w:val="00597C22"/>
    <w:rsid w:val="005A1D49"/>
    <w:rsid w:val="005A38EF"/>
    <w:rsid w:val="005A3B95"/>
    <w:rsid w:val="005A4CFE"/>
    <w:rsid w:val="005A69CF"/>
    <w:rsid w:val="005A773F"/>
    <w:rsid w:val="005C0E10"/>
    <w:rsid w:val="005C3489"/>
    <w:rsid w:val="005C3DA2"/>
    <w:rsid w:val="005C76E9"/>
    <w:rsid w:val="005D0D20"/>
    <w:rsid w:val="005D735D"/>
    <w:rsid w:val="005D7DF1"/>
    <w:rsid w:val="005E3943"/>
    <w:rsid w:val="005E4613"/>
    <w:rsid w:val="005E49AB"/>
    <w:rsid w:val="005E4C0B"/>
    <w:rsid w:val="005F0BF5"/>
    <w:rsid w:val="005F1370"/>
    <w:rsid w:val="0060141F"/>
    <w:rsid w:val="006015EF"/>
    <w:rsid w:val="00601747"/>
    <w:rsid w:val="006021CC"/>
    <w:rsid w:val="0060297B"/>
    <w:rsid w:val="00602CB0"/>
    <w:rsid w:val="006061BC"/>
    <w:rsid w:val="00606C81"/>
    <w:rsid w:val="006114C9"/>
    <w:rsid w:val="00611ECF"/>
    <w:rsid w:val="00612909"/>
    <w:rsid w:val="006136FF"/>
    <w:rsid w:val="00614B3D"/>
    <w:rsid w:val="00616E83"/>
    <w:rsid w:val="0062479A"/>
    <w:rsid w:val="00626619"/>
    <w:rsid w:val="00626E70"/>
    <w:rsid w:val="006274C6"/>
    <w:rsid w:val="00632CC4"/>
    <w:rsid w:val="00633CA6"/>
    <w:rsid w:val="00646CF2"/>
    <w:rsid w:val="006474A7"/>
    <w:rsid w:val="00654597"/>
    <w:rsid w:val="006561A0"/>
    <w:rsid w:val="00656D2A"/>
    <w:rsid w:val="00657307"/>
    <w:rsid w:val="00661C4F"/>
    <w:rsid w:val="00663A89"/>
    <w:rsid w:val="00667E45"/>
    <w:rsid w:val="00676CC4"/>
    <w:rsid w:val="006815D6"/>
    <w:rsid w:val="00683009"/>
    <w:rsid w:val="0068710E"/>
    <w:rsid w:val="006872A6"/>
    <w:rsid w:val="00691D39"/>
    <w:rsid w:val="006A3170"/>
    <w:rsid w:val="006A4C83"/>
    <w:rsid w:val="006A5FD0"/>
    <w:rsid w:val="006B2260"/>
    <w:rsid w:val="006B797F"/>
    <w:rsid w:val="006C62E7"/>
    <w:rsid w:val="006D2CDA"/>
    <w:rsid w:val="006D452B"/>
    <w:rsid w:val="006D48DC"/>
    <w:rsid w:val="006D57B7"/>
    <w:rsid w:val="006E1127"/>
    <w:rsid w:val="006E21EF"/>
    <w:rsid w:val="006E2E67"/>
    <w:rsid w:val="006F0EFA"/>
    <w:rsid w:val="006F7B8D"/>
    <w:rsid w:val="007043FB"/>
    <w:rsid w:val="00712A31"/>
    <w:rsid w:val="0071311D"/>
    <w:rsid w:val="00714F07"/>
    <w:rsid w:val="0072453C"/>
    <w:rsid w:val="0072483D"/>
    <w:rsid w:val="00727423"/>
    <w:rsid w:val="00731493"/>
    <w:rsid w:val="00734744"/>
    <w:rsid w:val="0073523B"/>
    <w:rsid w:val="00740BD1"/>
    <w:rsid w:val="0074153F"/>
    <w:rsid w:val="00742AFF"/>
    <w:rsid w:val="0074556A"/>
    <w:rsid w:val="007465CF"/>
    <w:rsid w:val="0074704B"/>
    <w:rsid w:val="00747996"/>
    <w:rsid w:val="00750337"/>
    <w:rsid w:val="007523A4"/>
    <w:rsid w:val="00755C9F"/>
    <w:rsid w:val="00756985"/>
    <w:rsid w:val="00763CE5"/>
    <w:rsid w:val="00764D8D"/>
    <w:rsid w:val="00766A9D"/>
    <w:rsid w:val="00767EA1"/>
    <w:rsid w:val="007720FA"/>
    <w:rsid w:val="00773A61"/>
    <w:rsid w:val="00775966"/>
    <w:rsid w:val="00777B8A"/>
    <w:rsid w:val="00782E58"/>
    <w:rsid w:val="007848B5"/>
    <w:rsid w:val="007876CA"/>
    <w:rsid w:val="00787AEF"/>
    <w:rsid w:val="00790424"/>
    <w:rsid w:val="007A7102"/>
    <w:rsid w:val="007B0FFC"/>
    <w:rsid w:val="007B38AC"/>
    <w:rsid w:val="007B6684"/>
    <w:rsid w:val="007C4125"/>
    <w:rsid w:val="007C6BD8"/>
    <w:rsid w:val="007D26DA"/>
    <w:rsid w:val="007D5837"/>
    <w:rsid w:val="007E0CAF"/>
    <w:rsid w:val="007E20DC"/>
    <w:rsid w:val="007F38E4"/>
    <w:rsid w:val="007F57BA"/>
    <w:rsid w:val="008049BB"/>
    <w:rsid w:val="008053B8"/>
    <w:rsid w:val="00806A20"/>
    <w:rsid w:val="0081137E"/>
    <w:rsid w:val="00821D5E"/>
    <w:rsid w:val="008306D0"/>
    <w:rsid w:val="00832E02"/>
    <w:rsid w:val="008349BF"/>
    <w:rsid w:val="00841DD4"/>
    <w:rsid w:val="008422B4"/>
    <w:rsid w:val="008508AE"/>
    <w:rsid w:val="00850FF5"/>
    <w:rsid w:val="00851ED6"/>
    <w:rsid w:val="00853106"/>
    <w:rsid w:val="008553F3"/>
    <w:rsid w:val="00861E98"/>
    <w:rsid w:val="00862E78"/>
    <w:rsid w:val="00870A27"/>
    <w:rsid w:val="008736C2"/>
    <w:rsid w:val="00874DA8"/>
    <w:rsid w:val="00876648"/>
    <w:rsid w:val="0088471F"/>
    <w:rsid w:val="00885D43"/>
    <w:rsid w:val="00887D21"/>
    <w:rsid w:val="00887F64"/>
    <w:rsid w:val="00890AC9"/>
    <w:rsid w:val="00893C99"/>
    <w:rsid w:val="00897803"/>
    <w:rsid w:val="008A2769"/>
    <w:rsid w:val="008A307F"/>
    <w:rsid w:val="008A4ED0"/>
    <w:rsid w:val="008A5439"/>
    <w:rsid w:val="008A58F7"/>
    <w:rsid w:val="008A6AF8"/>
    <w:rsid w:val="008B51A4"/>
    <w:rsid w:val="008B534E"/>
    <w:rsid w:val="008B6FC8"/>
    <w:rsid w:val="008C02DC"/>
    <w:rsid w:val="008C05EB"/>
    <w:rsid w:val="008C2F3D"/>
    <w:rsid w:val="008C39ED"/>
    <w:rsid w:val="008C63F1"/>
    <w:rsid w:val="008D2E57"/>
    <w:rsid w:val="008E0684"/>
    <w:rsid w:val="008E0C0D"/>
    <w:rsid w:val="008E3132"/>
    <w:rsid w:val="008E4D43"/>
    <w:rsid w:val="008E5B60"/>
    <w:rsid w:val="008E6A46"/>
    <w:rsid w:val="008E7BE0"/>
    <w:rsid w:val="008F0D70"/>
    <w:rsid w:val="008F5005"/>
    <w:rsid w:val="008F79B0"/>
    <w:rsid w:val="00900A7C"/>
    <w:rsid w:val="0090313A"/>
    <w:rsid w:val="009070A2"/>
    <w:rsid w:val="00910FE4"/>
    <w:rsid w:val="00912BA3"/>
    <w:rsid w:val="0091749B"/>
    <w:rsid w:val="00917E72"/>
    <w:rsid w:val="009206D3"/>
    <w:rsid w:val="0092210F"/>
    <w:rsid w:val="009372C5"/>
    <w:rsid w:val="00943B84"/>
    <w:rsid w:val="00945241"/>
    <w:rsid w:val="00951238"/>
    <w:rsid w:val="009570D6"/>
    <w:rsid w:val="0096255A"/>
    <w:rsid w:val="00962B8E"/>
    <w:rsid w:val="00967DE9"/>
    <w:rsid w:val="009744E0"/>
    <w:rsid w:val="00981065"/>
    <w:rsid w:val="0098130F"/>
    <w:rsid w:val="0098251D"/>
    <w:rsid w:val="009828B8"/>
    <w:rsid w:val="00983B82"/>
    <w:rsid w:val="0099393F"/>
    <w:rsid w:val="0099733C"/>
    <w:rsid w:val="00997FFC"/>
    <w:rsid w:val="009A0AFD"/>
    <w:rsid w:val="009A17C1"/>
    <w:rsid w:val="009A7CE0"/>
    <w:rsid w:val="009B6529"/>
    <w:rsid w:val="009C453C"/>
    <w:rsid w:val="009C567A"/>
    <w:rsid w:val="009D50E1"/>
    <w:rsid w:val="009D63B3"/>
    <w:rsid w:val="009D7588"/>
    <w:rsid w:val="009E0D9F"/>
    <w:rsid w:val="009E10CE"/>
    <w:rsid w:val="009E2D26"/>
    <w:rsid w:val="009E3939"/>
    <w:rsid w:val="009E62C3"/>
    <w:rsid w:val="009E7B44"/>
    <w:rsid w:val="009F657E"/>
    <w:rsid w:val="00A01009"/>
    <w:rsid w:val="00A0412F"/>
    <w:rsid w:val="00A05A25"/>
    <w:rsid w:val="00A06F4A"/>
    <w:rsid w:val="00A209E1"/>
    <w:rsid w:val="00A2328F"/>
    <w:rsid w:val="00A25F1C"/>
    <w:rsid w:val="00A27354"/>
    <w:rsid w:val="00A27C67"/>
    <w:rsid w:val="00A3151B"/>
    <w:rsid w:val="00A3465F"/>
    <w:rsid w:val="00A44143"/>
    <w:rsid w:val="00A448D2"/>
    <w:rsid w:val="00A55787"/>
    <w:rsid w:val="00A56227"/>
    <w:rsid w:val="00A613F7"/>
    <w:rsid w:val="00A6338D"/>
    <w:rsid w:val="00A70465"/>
    <w:rsid w:val="00A713EB"/>
    <w:rsid w:val="00A71EC6"/>
    <w:rsid w:val="00A75AD6"/>
    <w:rsid w:val="00A847C5"/>
    <w:rsid w:val="00A860F5"/>
    <w:rsid w:val="00A93E86"/>
    <w:rsid w:val="00A963A3"/>
    <w:rsid w:val="00AA4623"/>
    <w:rsid w:val="00AA50DE"/>
    <w:rsid w:val="00AA69CD"/>
    <w:rsid w:val="00AB2B8B"/>
    <w:rsid w:val="00AB51BB"/>
    <w:rsid w:val="00AC1D0D"/>
    <w:rsid w:val="00AC48C3"/>
    <w:rsid w:val="00AD37BB"/>
    <w:rsid w:val="00AD5862"/>
    <w:rsid w:val="00AD6C31"/>
    <w:rsid w:val="00AE6913"/>
    <w:rsid w:val="00AF0B88"/>
    <w:rsid w:val="00AF1FEC"/>
    <w:rsid w:val="00AF53C0"/>
    <w:rsid w:val="00B01B15"/>
    <w:rsid w:val="00B04D05"/>
    <w:rsid w:val="00B11CD9"/>
    <w:rsid w:val="00B14535"/>
    <w:rsid w:val="00B16363"/>
    <w:rsid w:val="00B212F1"/>
    <w:rsid w:val="00B21D1F"/>
    <w:rsid w:val="00B2417B"/>
    <w:rsid w:val="00B30FA5"/>
    <w:rsid w:val="00B3673C"/>
    <w:rsid w:val="00B42BE9"/>
    <w:rsid w:val="00B46966"/>
    <w:rsid w:val="00B50A81"/>
    <w:rsid w:val="00B52585"/>
    <w:rsid w:val="00B5350E"/>
    <w:rsid w:val="00B547A2"/>
    <w:rsid w:val="00B60FF4"/>
    <w:rsid w:val="00B628B6"/>
    <w:rsid w:val="00B66A3B"/>
    <w:rsid w:val="00B67FF2"/>
    <w:rsid w:val="00B713AD"/>
    <w:rsid w:val="00B71CAF"/>
    <w:rsid w:val="00B74D0E"/>
    <w:rsid w:val="00B76997"/>
    <w:rsid w:val="00B815CF"/>
    <w:rsid w:val="00B8485A"/>
    <w:rsid w:val="00B86205"/>
    <w:rsid w:val="00B87C7A"/>
    <w:rsid w:val="00B91D7B"/>
    <w:rsid w:val="00B93C50"/>
    <w:rsid w:val="00B96D7C"/>
    <w:rsid w:val="00B97419"/>
    <w:rsid w:val="00BA0EE8"/>
    <w:rsid w:val="00BA303B"/>
    <w:rsid w:val="00BA3EBF"/>
    <w:rsid w:val="00BB0361"/>
    <w:rsid w:val="00BB6A37"/>
    <w:rsid w:val="00BC246C"/>
    <w:rsid w:val="00BC3B8B"/>
    <w:rsid w:val="00BC5621"/>
    <w:rsid w:val="00BD0C83"/>
    <w:rsid w:val="00BD67D8"/>
    <w:rsid w:val="00BD7FC4"/>
    <w:rsid w:val="00BE4ACC"/>
    <w:rsid w:val="00BF00E6"/>
    <w:rsid w:val="00BF0B30"/>
    <w:rsid w:val="00BF31C5"/>
    <w:rsid w:val="00BF66A0"/>
    <w:rsid w:val="00C00510"/>
    <w:rsid w:val="00C02AC3"/>
    <w:rsid w:val="00C04A6C"/>
    <w:rsid w:val="00C05288"/>
    <w:rsid w:val="00C055D3"/>
    <w:rsid w:val="00C05CC8"/>
    <w:rsid w:val="00C0632B"/>
    <w:rsid w:val="00C13498"/>
    <w:rsid w:val="00C13F69"/>
    <w:rsid w:val="00C260C2"/>
    <w:rsid w:val="00C26519"/>
    <w:rsid w:val="00C27F88"/>
    <w:rsid w:val="00C30C32"/>
    <w:rsid w:val="00C32F52"/>
    <w:rsid w:val="00C33FA1"/>
    <w:rsid w:val="00C401F1"/>
    <w:rsid w:val="00C408ED"/>
    <w:rsid w:val="00C4113B"/>
    <w:rsid w:val="00C466F8"/>
    <w:rsid w:val="00C52273"/>
    <w:rsid w:val="00C5369D"/>
    <w:rsid w:val="00C56009"/>
    <w:rsid w:val="00C57BBF"/>
    <w:rsid w:val="00C60A76"/>
    <w:rsid w:val="00C63A83"/>
    <w:rsid w:val="00C6428C"/>
    <w:rsid w:val="00C647CE"/>
    <w:rsid w:val="00C7068E"/>
    <w:rsid w:val="00C76889"/>
    <w:rsid w:val="00C80C79"/>
    <w:rsid w:val="00C80D1D"/>
    <w:rsid w:val="00C830FF"/>
    <w:rsid w:val="00C84FBC"/>
    <w:rsid w:val="00C87895"/>
    <w:rsid w:val="00C92341"/>
    <w:rsid w:val="00C926EE"/>
    <w:rsid w:val="00C971FA"/>
    <w:rsid w:val="00CA0B0E"/>
    <w:rsid w:val="00CA11AA"/>
    <w:rsid w:val="00CA52D0"/>
    <w:rsid w:val="00CB2908"/>
    <w:rsid w:val="00CB2CAD"/>
    <w:rsid w:val="00CC40D8"/>
    <w:rsid w:val="00CD0C35"/>
    <w:rsid w:val="00CD0E86"/>
    <w:rsid w:val="00CE17DF"/>
    <w:rsid w:val="00CE2B93"/>
    <w:rsid w:val="00CE392B"/>
    <w:rsid w:val="00CF7F03"/>
    <w:rsid w:val="00D0329A"/>
    <w:rsid w:val="00D113BA"/>
    <w:rsid w:val="00D14268"/>
    <w:rsid w:val="00D14885"/>
    <w:rsid w:val="00D25A0C"/>
    <w:rsid w:val="00D27D91"/>
    <w:rsid w:val="00D33712"/>
    <w:rsid w:val="00D42CA9"/>
    <w:rsid w:val="00D4336D"/>
    <w:rsid w:val="00D46B8C"/>
    <w:rsid w:val="00D50347"/>
    <w:rsid w:val="00D52B71"/>
    <w:rsid w:val="00D54AF8"/>
    <w:rsid w:val="00D56B1D"/>
    <w:rsid w:val="00D57E18"/>
    <w:rsid w:val="00D6117E"/>
    <w:rsid w:val="00D6518A"/>
    <w:rsid w:val="00D70CF9"/>
    <w:rsid w:val="00D70E60"/>
    <w:rsid w:val="00D737B4"/>
    <w:rsid w:val="00D811C0"/>
    <w:rsid w:val="00D8769E"/>
    <w:rsid w:val="00D902CD"/>
    <w:rsid w:val="00D91356"/>
    <w:rsid w:val="00D957C7"/>
    <w:rsid w:val="00D95D36"/>
    <w:rsid w:val="00D96FA4"/>
    <w:rsid w:val="00D9759B"/>
    <w:rsid w:val="00DA0557"/>
    <w:rsid w:val="00DA143A"/>
    <w:rsid w:val="00DA79F0"/>
    <w:rsid w:val="00DC3CB1"/>
    <w:rsid w:val="00DC6BC1"/>
    <w:rsid w:val="00DF332D"/>
    <w:rsid w:val="00DF7323"/>
    <w:rsid w:val="00E00F66"/>
    <w:rsid w:val="00E03E3B"/>
    <w:rsid w:val="00E070F0"/>
    <w:rsid w:val="00E14FA0"/>
    <w:rsid w:val="00E222D7"/>
    <w:rsid w:val="00E31C7D"/>
    <w:rsid w:val="00E43731"/>
    <w:rsid w:val="00E442E4"/>
    <w:rsid w:val="00E46715"/>
    <w:rsid w:val="00E51B7A"/>
    <w:rsid w:val="00E53441"/>
    <w:rsid w:val="00E8508E"/>
    <w:rsid w:val="00E86301"/>
    <w:rsid w:val="00E87ABB"/>
    <w:rsid w:val="00E9084A"/>
    <w:rsid w:val="00E91366"/>
    <w:rsid w:val="00E9305D"/>
    <w:rsid w:val="00EA3ACE"/>
    <w:rsid w:val="00EA3BE6"/>
    <w:rsid w:val="00EA543F"/>
    <w:rsid w:val="00EA7092"/>
    <w:rsid w:val="00EB3DC1"/>
    <w:rsid w:val="00EB619B"/>
    <w:rsid w:val="00EB6C5C"/>
    <w:rsid w:val="00EB7827"/>
    <w:rsid w:val="00EC6FEE"/>
    <w:rsid w:val="00ED40E1"/>
    <w:rsid w:val="00EE0877"/>
    <w:rsid w:val="00EE1EE6"/>
    <w:rsid w:val="00EE348C"/>
    <w:rsid w:val="00EE46E5"/>
    <w:rsid w:val="00EE58C7"/>
    <w:rsid w:val="00EE5D12"/>
    <w:rsid w:val="00EE6C4A"/>
    <w:rsid w:val="00EE73DA"/>
    <w:rsid w:val="00EF16D8"/>
    <w:rsid w:val="00EF43B8"/>
    <w:rsid w:val="00F01119"/>
    <w:rsid w:val="00F04112"/>
    <w:rsid w:val="00F06FD6"/>
    <w:rsid w:val="00F07349"/>
    <w:rsid w:val="00F073C6"/>
    <w:rsid w:val="00F13BC1"/>
    <w:rsid w:val="00F22750"/>
    <w:rsid w:val="00F23CAF"/>
    <w:rsid w:val="00F26419"/>
    <w:rsid w:val="00F26618"/>
    <w:rsid w:val="00F32CD8"/>
    <w:rsid w:val="00F33D93"/>
    <w:rsid w:val="00F34D37"/>
    <w:rsid w:val="00F34DD4"/>
    <w:rsid w:val="00F37820"/>
    <w:rsid w:val="00F37AC7"/>
    <w:rsid w:val="00F37CAC"/>
    <w:rsid w:val="00F40936"/>
    <w:rsid w:val="00F4098A"/>
    <w:rsid w:val="00F43BFE"/>
    <w:rsid w:val="00F442FD"/>
    <w:rsid w:val="00F47F95"/>
    <w:rsid w:val="00F5074D"/>
    <w:rsid w:val="00F5296E"/>
    <w:rsid w:val="00F552C5"/>
    <w:rsid w:val="00F55FF2"/>
    <w:rsid w:val="00F572E4"/>
    <w:rsid w:val="00F63723"/>
    <w:rsid w:val="00F652CF"/>
    <w:rsid w:val="00F66164"/>
    <w:rsid w:val="00F670E5"/>
    <w:rsid w:val="00F70B33"/>
    <w:rsid w:val="00F714A8"/>
    <w:rsid w:val="00F763CE"/>
    <w:rsid w:val="00F77B89"/>
    <w:rsid w:val="00F80EE8"/>
    <w:rsid w:val="00F825AB"/>
    <w:rsid w:val="00F8476D"/>
    <w:rsid w:val="00F86693"/>
    <w:rsid w:val="00F901D0"/>
    <w:rsid w:val="00F93517"/>
    <w:rsid w:val="00F93B0A"/>
    <w:rsid w:val="00F95DBB"/>
    <w:rsid w:val="00F96D26"/>
    <w:rsid w:val="00F97F9F"/>
    <w:rsid w:val="00FA0046"/>
    <w:rsid w:val="00FA1C44"/>
    <w:rsid w:val="00FA24E7"/>
    <w:rsid w:val="00FA5FC1"/>
    <w:rsid w:val="00FB172F"/>
    <w:rsid w:val="00FB29A2"/>
    <w:rsid w:val="00FB2B5E"/>
    <w:rsid w:val="00FC0DBD"/>
    <w:rsid w:val="00FC11AE"/>
    <w:rsid w:val="00FC39D2"/>
    <w:rsid w:val="00FC7113"/>
    <w:rsid w:val="00FD0E4B"/>
    <w:rsid w:val="00FD1E50"/>
    <w:rsid w:val="00FD30C7"/>
    <w:rsid w:val="00FD7B9B"/>
    <w:rsid w:val="00FE12DF"/>
    <w:rsid w:val="00FE39F2"/>
    <w:rsid w:val="00FE431B"/>
    <w:rsid w:val="00FF2345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AB6AE"/>
  <w15:chartTrackingRefBased/>
  <w15:docId w15:val="{D88310D9-B980-431F-AB27-4CA80BDD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81065"/>
  </w:style>
  <w:style w:type="character" w:styleId="a4">
    <w:name w:val="Hyperlink"/>
    <w:basedOn w:val="a0"/>
    <w:uiPriority w:val="99"/>
    <w:unhideWhenUsed/>
    <w:rsid w:val="00626E7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26E70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113C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13C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13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3C8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42CC0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442CC0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442CC0"/>
  </w:style>
  <w:style w:type="paragraph" w:styleId="ac">
    <w:name w:val="annotation subject"/>
    <w:basedOn w:val="aa"/>
    <w:next w:val="aa"/>
    <w:link w:val="ad"/>
    <w:uiPriority w:val="99"/>
    <w:semiHidden/>
    <w:unhideWhenUsed/>
    <w:rsid w:val="00442CC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42CC0"/>
    <w:rPr>
      <w:b/>
      <w:bCs/>
    </w:rPr>
  </w:style>
  <w:style w:type="paragraph" w:styleId="ae">
    <w:name w:val="Revision"/>
    <w:hidden/>
    <w:uiPriority w:val="99"/>
    <w:semiHidden/>
    <w:rsid w:val="004003F2"/>
  </w:style>
  <w:style w:type="paragraph" w:customStyle="1" w:styleId="EndNoteBibliographyTitle">
    <w:name w:val="EndNote Bibliography Title"/>
    <w:basedOn w:val="a"/>
    <w:link w:val="EndNoteBibliographyTitle0"/>
    <w:rsid w:val="00BA0EE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0EE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A0EE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0EE8"/>
    <w:rPr>
      <w:rFonts w:ascii="等线" w:eastAsia="等线" w:hAnsi="等线"/>
      <w:noProof/>
      <w:sz w:val="20"/>
    </w:rPr>
  </w:style>
  <w:style w:type="paragraph" w:styleId="af">
    <w:name w:val="Balloon Text"/>
    <w:basedOn w:val="a"/>
    <w:link w:val="af0"/>
    <w:uiPriority w:val="99"/>
    <w:semiHidden/>
    <w:unhideWhenUsed/>
    <w:rsid w:val="006114C9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114C9"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rsid w:val="00B66A3B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490BD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490BDE"/>
    <w:pPr>
      <w:ind w:firstLineChars="200" w:firstLine="420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45FD6-D683-4D3A-891F-BB5B88DAB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an Zhang</dc:creator>
  <cp:keywords/>
  <dc:description/>
  <cp:lastModifiedBy>Xiaoyuan Zhang</cp:lastModifiedBy>
  <cp:revision>14</cp:revision>
  <dcterms:created xsi:type="dcterms:W3CDTF">2024-12-09T14:18:00Z</dcterms:created>
  <dcterms:modified xsi:type="dcterms:W3CDTF">2025-04-12T10:57:00Z</dcterms:modified>
</cp:coreProperties>
</file>